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9C0" w:rsidRPr="00CA1E69" w:rsidRDefault="002A21F3">
      <w:pPr>
        <w:rPr>
          <w:b/>
          <w:sz w:val="24"/>
          <w:szCs w:val="24"/>
        </w:rPr>
      </w:pPr>
      <w:r w:rsidRPr="00CA1E69">
        <w:rPr>
          <w:b/>
          <w:sz w:val="24"/>
          <w:szCs w:val="24"/>
        </w:rPr>
        <w:t xml:space="preserve">Table </w:t>
      </w:r>
      <w:proofErr w:type="gramStart"/>
      <w:r w:rsidRPr="00CA1E69">
        <w:rPr>
          <w:b/>
          <w:sz w:val="24"/>
          <w:szCs w:val="24"/>
        </w:rPr>
        <w:t>S2</w:t>
      </w:r>
      <w:r w:rsidR="004459C0" w:rsidRPr="00CA1E69">
        <w:rPr>
          <w:b/>
          <w:sz w:val="24"/>
          <w:szCs w:val="24"/>
        </w:rPr>
        <w:t xml:space="preserve">  QTLs</w:t>
      </w:r>
      <w:proofErr w:type="gramEnd"/>
      <w:r w:rsidR="004459C0" w:rsidRPr="00CA1E69">
        <w:rPr>
          <w:b/>
          <w:sz w:val="24"/>
          <w:szCs w:val="24"/>
        </w:rPr>
        <w:t xml:space="preserve"> linked with </w:t>
      </w:r>
      <w:r w:rsidR="004459C0" w:rsidRPr="00CA1E69">
        <w:rPr>
          <w:b/>
          <w:i/>
          <w:sz w:val="24"/>
          <w:szCs w:val="24"/>
        </w:rPr>
        <w:t xml:space="preserve">P. </w:t>
      </w:r>
      <w:proofErr w:type="spellStart"/>
      <w:r w:rsidR="004459C0" w:rsidRPr="00CA1E69">
        <w:rPr>
          <w:b/>
          <w:i/>
          <w:sz w:val="24"/>
          <w:szCs w:val="24"/>
        </w:rPr>
        <w:t>sojae</w:t>
      </w:r>
      <w:proofErr w:type="spellEnd"/>
      <w:r w:rsidR="004459C0" w:rsidRPr="00CA1E69">
        <w:rPr>
          <w:b/>
          <w:sz w:val="24"/>
          <w:szCs w:val="24"/>
        </w:rPr>
        <w:t xml:space="preserve"> resistance in soybean (from 2003-2016)</w:t>
      </w:r>
    </w:p>
    <w:tbl>
      <w:tblPr>
        <w:tblStyle w:val="LightShading"/>
        <w:tblpPr w:leftFromText="180" w:rightFromText="180" w:vertAnchor="page" w:horzAnchor="margin" w:tblpY="3134"/>
        <w:tblW w:w="10070" w:type="dxa"/>
        <w:tblLayout w:type="fixed"/>
        <w:tblLook w:val="04A0" w:firstRow="1" w:lastRow="0" w:firstColumn="1" w:lastColumn="0" w:noHBand="0" w:noVBand="1"/>
      </w:tblPr>
      <w:tblGrid>
        <w:gridCol w:w="1790"/>
        <w:gridCol w:w="1620"/>
        <w:gridCol w:w="3330"/>
        <w:gridCol w:w="3330"/>
      </w:tblGrid>
      <w:tr w:rsidR="004459C0" w:rsidRPr="00330083" w:rsidTr="00C61D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330083" w:rsidRDefault="004459C0" w:rsidP="00C61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083">
              <w:rPr>
                <w:rFonts w:ascii="Times New Roman" w:hAnsi="Times New Roman" w:cs="Times New Roman"/>
                <w:sz w:val="24"/>
                <w:szCs w:val="24"/>
              </w:rPr>
              <w:t>QTL</w:t>
            </w:r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0083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0083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008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5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-1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arent 2: </w:t>
            </w:r>
            <w:proofErr w:type="spellStart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rosoy</w:t>
            </w:r>
            <w:proofErr w:type="spellEnd"/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Tucker&lt;/Author&gt;&lt;Year&gt;2010&lt;/Year&gt;&lt;RecNum&gt;270&lt;/RecNum&gt;&lt;DisplayText&gt;(Tucker et al., 2010)&lt;/DisplayText&gt;&lt;record&gt;&lt;rec-number&gt;270&lt;/rec-number&gt;&lt;foreign-keys&gt;&lt;key app="EN" db-id="fe2drx0212zpfoeeratvxe91s2fwtzs5apdv" timestamp="1434117021"&gt;270&lt;/key&gt;&lt;/foreign-keys&gt;&lt;ref-type name="Journal Article"&gt;17&lt;/ref-type&gt;&lt;contributors&gt;&lt;authors&gt;&lt;author&gt;Tucker, D. M.&lt;/author&gt;&lt;author&gt;Saghai Maroof, M. A.&lt;/author&gt;&lt;author&gt;Mideros, S.&lt;/author&gt;&lt;author&gt;Skoneczka, J. A.&lt;/author&gt;&lt;author&gt;Nabati, D. A.&lt;/author&gt;&lt;author&gt;Buss, G. R.&lt;/author&gt;&lt;author&gt;Hoeschele, I.&lt;/author&gt;&lt;author&gt;Tyler, B.M.&lt;/author&gt;&lt;author&gt;St. Martin, S. K.&lt;/author&gt;&lt;author&gt;Dorrance, A. E.&lt;/author&gt;&lt;/authors&gt;&lt;/contributors&gt;&lt;titles&gt;&lt;title&gt;Mapping quantitative trait loci for partial resistance to in a soybean interspecific cross&lt;/title&gt;&lt;secondary-title&gt;Crop Science&lt;/secondary-title&gt;&lt;/titles&gt;&lt;periodical&gt;&lt;full-title&gt;Crop Science&lt;/full-title&gt;&lt;/periodical&gt;&lt;pages&gt;628-635&lt;/pages&gt;&lt;volume&gt;50&lt;/volume&gt;&lt;number&gt;2&lt;/number&gt;&lt;dates&gt;&lt;year&gt;2010&lt;/year&gt;&lt;/dates&gt;&lt;urls&gt;&lt;related-urls&gt;&lt;url&gt;http://dx.doi.org/10.2135/cropsci2009.03.0161&lt;/url&gt;&lt;/related-urls&gt;&lt;/urls&gt;&lt;electronic-resource-num&gt;10.2135/cropsci2009.03.0161&lt;/electronic-resource-num&gt;&lt;language&gt;English&lt;/language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96" w:tooltip="Tucker, 2010 #270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Tucker et al., 2010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6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-2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arent 2: </w:t>
            </w:r>
            <w:proofErr w:type="spellStart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rosoy</w:t>
            </w:r>
            <w:proofErr w:type="spellEnd"/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Tucker&lt;/Author&gt;&lt;Year&gt;2010&lt;/Year&gt;&lt;RecNum&gt;270&lt;/RecNum&gt;&lt;DisplayText&gt;(Tucker et al., 2010)&lt;/DisplayText&gt;&lt;record&gt;&lt;rec-number&gt;270&lt;/rec-number&gt;&lt;foreign-keys&gt;&lt;key app="EN" db-id="fe2drx0212zpfoeeratvxe91s2fwtzs5apdv" timestamp="1434117021"&gt;270&lt;/key&gt;&lt;/foreign-keys&gt;&lt;ref-type name="Journal Article"&gt;17&lt;/ref-type&gt;&lt;contributors&gt;&lt;authors&gt;&lt;author&gt;Tucker, D. M.&lt;/author&gt;&lt;author&gt;Saghai Maroof, M. A.&lt;/author&gt;&lt;author&gt;Mideros, S.&lt;/author&gt;&lt;author&gt;Skoneczka, J. A.&lt;/author&gt;&lt;author&gt;Nabati, D. A.&lt;/author&gt;&lt;author&gt;Buss, G. R.&lt;/author&gt;&lt;author&gt;Hoeschele, I.&lt;/author&gt;&lt;author&gt;Tyler, B.M.&lt;/author&gt;&lt;author&gt;St. Martin, S. K.&lt;/author&gt;&lt;author&gt;Dorrance, A. E.&lt;/author&gt;&lt;/authors&gt;&lt;/contributors&gt;&lt;titles&gt;&lt;title&gt;Mapping quantitative trait loci for partial resistance to in a soybean interspecific cross&lt;/title&gt;&lt;secondary-title&gt;Crop Science&lt;/secondary-title&gt;&lt;/titles&gt;&lt;periodical&gt;&lt;full-title&gt;Crop Science&lt;/full-title&gt;&lt;/periodical&gt;&lt;pages&gt;628-635&lt;/pages&gt;&lt;volume&gt;50&lt;/volume&gt;&lt;number&gt;2&lt;/number&gt;&lt;dates&gt;&lt;year&gt;2010&lt;/year&gt;&lt;/dates&gt;&lt;urls&gt;&lt;related-urls&gt;&lt;url&gt;http://dx.doi.org/10.2135/cropsci2009.03.0161&lt;/url&gt;&lt;/related-urls&gt;&lt;/urls&gt;&lt;electronic-resource-num&gt;10.2135/cropsci2009.03.0161&lt;/electronic-resource-num&gt;&lt;language&gt;English&lt;/language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96" w:tooltip="Tucker, 2010 #270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Tucker et al., 2010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7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0-1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OX760-6-1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Han&lt;/Author&gt;&lt;Year&gt;2008&lt;/Year&gt;&lt;RecNum&gt;256&lt;/RecNum&gt;&lt;DisplayText&gt;(Han et al., 2008)&lt;/DisplayText&gt;&lt;record&gt;&lt;rec-number&gt;256&lt;/rec-number&gt;&lt;foreign-keys&gt;&lt;key app="EN" db-id="fe2drx0212zpfoeeratvxe91s2fwtzs5apdv" timestamp="1433972141"&gt;256&lt;/key&gt;&lt;/foreign-keys&gt;&lt;ref-type name="Journal Article"&gt;17&lt;/ref-type&gt;&lt;contributors&gt;&lt;authors&gt;&lt;author&gt;Han, Yingpeng&lt;/author&gt;&lt;author&gt;Teng, Weili&lt;/author&gt;&lt;author&gt;Yu, Kangfu&lt;/author&gt;&lt;author&gt;Poysa, Vaino&lt;/author&gt;&lt;author&gt;Anderson, Terry&lt;/author&gt;&lt;author&gt;Qiu, Lijuan&lt;/author&gt;&lt;author&gt;Lightfoot, DavidA&lt;/author&gt;&lt;author&gt;Li, Wenbin&lt;/author&gt;&lt;/authors&gt;&lt;/contributors&gt;&lt;titles&gt;&lt;title&gt;&lt;style face="normal" font="default" size="100%"&gt;Mapping QTL tolerance to &lt;/style&gt;&lt;style face="italic" font="default" size="100%"&gt;Phytophthora&lt;/style&gt;&lt;style face="normal" font="default" size="100%"&gt; root rot in soybean using microsatellite and RAPD/SCAR derived markers&lt;/style&gt;&lt;/title&gt;&lt;secondary-title&gt;Euphytica&lt;/secondary-title&gt;&lt;alt-title&gt;Euphytica&lt;/alt-title&gt;&lt;/titles&gt;&lt;periodical&gt;&lt;full-title&gt;Euphytica&lt;/full-title&gt;&lt;abbr-1&gt;Euphytica&lt;/abbr-1&gt;&lt;/periodical&gt;&lt;alt-periodical&gt;&lt;full-title&gt;Euphytica&lt;/full-title&gt;&lt;abbr-1&gt;Euphytica&lt;/abbr-1&gt;&lt;/alt-periodical&gt;&lt;pages&gt;231-239&lt;/pages&gt;&lt;volume&gt;162&lt;/volume&gt;&lt;number&gt;2&lt;/number&gt;&lt;keywords&gt;&lt;keyword&gt;Quantitative trait loci&lt;/keyword&gt;&lt;keyword&gt;SSR marker&lt;/keyword&gt;&lt;keyword&gt;SCAR marker&lt;/keyword&gt;&lt;keyword&gt;Marker-assistant selection&lt;/keyword&gt;&lt;keyword&gt;Phytophthora root rot&lt;/keyword&gt;&lt;keyword&gt;Soybean&lt;/keyword&gt;&lt;/keywords&gt;&lt;dates&gt;&lt;year&gt;2008&lt;/year&gt;&lt;pub-dates&gt;&lt;date&gt;2008/07/01&lt;/date&gt;&lt;/pub-dates&gt;&lt;/dates&gt;&lt;publisher&gt;Springer Netherlands&lt;/publisher&gt;&lt;isbn&gt;0014-2336&lt;/isbn&gt;&lt;urls&gt;&lt;related-urls&gt;&lt;url&gt;http://dx.doi.org/10.1007/s10681-007-9558-4&lt;/url&gt;&lt;/related-urls&gt;&lt;/urls&gt;&lt;electronic-resource-num&gt;10.1007/s10681-007-9558-4&lt;/electronic-resource-num&gt;&lt;language&gt;English&lt;/language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45" w:tooltip="Han, 2008 #256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Han et al., 2008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8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0-2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OX760-6-1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Han&lt;/Author&gt;&lt;Year&gt;2008&lt;/Year&gt;&lt;RecNum&gt;256&lt;/RecNum&gt;&lt;DisplayText&gt;(Han et al., 2008)&lt;/DisplayText&gt;&lt;record&gt;&lt;rec-number&gt;256&lt;/rec-number&gt;&lt;foreign-keys&gt;&lt;key app="EN" db-id="fe2drx0212zpfoeeratvxe91s2fwtzs5apdv" timestamp="1433972141"&gt;256&lt;/key&gt;&lt;/foreign-keys&gt;&lt;ref-type name="Journal Article"&gt;17&lt;/ref-type&gt;&lt;contributors&gt;&lt;authors&gt;&lt;author&gt;Han, Yingpeng&lt;/author&gt;&lt;author&gt;Teng, Weili&lt;/author&gt;&lt;author&gt;Yu, Kangfu&lt;/author&gt;&lt;author&gt;Poysa, Vaino&lt;/author&gt;&lt;author&gt;Anderson, Terry&lt;/author&gt;&lt;author&gt;Qiu, Lijuan&lt;/author&gt;&lt;author&gt;Lightfoot, DavidA&lt;/author&gt;&lt;author&gt;Li, Wenbin&lt;/author&gt;&lt;/authors&gt;&lt;/contributors&gt;&lt;titles&gt;&lt;title&gt;&lt;style face="normal" font="default" size="100%"&gt;Mapping QTL tolerance to &lt;/style&gt;&lt;style face="italic" font="default" size="100%"&gt;Phytophthora&lt;/style&gt;&lt;style face="normal" font="default" size="100%"&gt; root rot in soybean using microsatellite and RAPD/SCAR derived markers&lt;/style&gt;&lt;/title&gt;&lt;secondary-title&gt;Euphytica&lt;/secondary-title&gt;&lt;alt-title&gt;Euphytica&lt;/alt-title&gt;&lt;/titles&gt;&lt;periodical&gt;&lt;full-title&gt;Euphytica&lt;/full-title&gt;&lt;abbr-1&gt;Euphytica&lt;/abbr-1&gt;&lt;/periodical&gt;&lt;alt-periodical&gt;&lt;full-title&gt;Euphytica&lt;/full-title&gt;&lt;abbr-1&gt;Euphytica&lt;/abbr-1&gt;&lt;/alt-periodical&gt;&lt;pages&gt;231-239&lt;/pages&gt;&lt;volume&gt;162&lt;/volume&gt;&lt;number&gt;2&lt;/number&gt;&lt;keywords&gt;&lt;keyword&gt;Quantitative trait loci&lt;/keyword&gt;&lt;keyword&gt;SSR marker&lt;/keyword&gt;&lt;keyword&gt;SCAR marker&lt;/keyword&gt;&lt;keyword&gt;Marker-assistant selection&lt;/keyword&gt;&lt;keyword&gt;Phytophthora root rot&lt;/keyword&gt;&lt;keyword&gt;Soybean&lt;/keyword&gt;&lt;/keywords&gt;&lt;dates&gt;&lt;year&gt;2008&lt;/year&gt;&lt;pub-dates&gt;&lt;date&gt;2008/07/01&lt;/date&gt;&lt;/pub-dates&gt;&lt;/dates&gt;&lt;publisher&gt;Springer Netherlands&lt;/publisher&gt;&lt;isbn&gt;0014-2336&lt;/isbn&gt;&lt;urls&gt;&lt;related-urls&gt;&lt;url&gt;http://dx.doi.org/10.1007/s10681-007-9558-4&lt;/url&gt;&lt;/related-urls&gt;&lt;/urls&gt;&lt;electronic-resource-num&gt;10.1007/s10681-007-9558-4&lt;/electronic-resource-num&gt;&lt;language&gt;English&lt;/language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45" w:tooltip="Han, 2008 #256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Han et al., 2008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9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0-3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OX760-6-1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Han&lt;/Author&gt;&lt;Year&gt;2008&lt;/Year&gt;&lt;RecNum&gt;256&lt;/RecNum&gt;&lt;DisplayText&gt;(Han et al., 2008)&lt;/DisplayText&gt;&lt;record&gt;&lt;rec-number&gt;256&lt;/rec-number&gt;&lt;foreign-keys&gt;&lt;key app="EN" db-id="fe2drx0212zpfoeeratvxe91s2fwtzs5apdv" timestamp="1433972141"&gt;256&lt;/key&gt;&lt;/foreign-keys&gt;&lt;ref-type name="Journal Article"&gt;17&lt;/ref-type&gt;&lt;contributors&gt;&lt;authors&gt;&lt;author&gt;Han, Yingpeng&lt;/author&gt;&lt;author&gt;Teng, Weili&lt;/author&gt;&lt;author&gt;Yu, Kangfu&lt;/author&gt;&lt;author&gt;Poysa, Vaino&lt;/author&gt;&lt;author&gt;Anderson, Terry&lt;/author&gt;&lt;author&gt;Qiu, Lijuan&lt;/author&gt;&lt;author&gt;Lightfoot, DavidA&lt;/author&gt;&lt;author&gt;Li, Wenbin&lt;/author&gt;&lt;/authors&gt;&lt;/contributors&gt;&lt;titles&gt;&lt;title&gt;&lt;style face="normal" font="default" size="100%"&gt;Mapping QTL tolerance to &lt;/style&gt;&lt;style face="italic" font="default" size="100%"&gt;Phytophthora&lt;/style&gt;&lt;style face="normal" font="default" size="100%"&gt; root rot in soybean using microsatellite and RAPD/SCAR derived markers&lt;/style&gt;&lt;/title&gt;&lt;secondary-title&gt;Euphytica&lt;/secondary-title&gt;&lt;alt-title&gt;Euphytica&lt;/alt-title&gt;&lt;/titles&gt;&lt;periodical&gt;&lt;full-title&gt;Euphytica&lt;/full-title&gt;&lt;abbr-1&gt;Euphytica&lt;/abbr-1&gt;&lt;/periodical&gt;&lt;alt-periodical&gt;&lt;full-title&gt;Euphytica&lt;/full-title&gt;&lt;abbr-1&gt;Euphytica&lt;/abbr-1&gt;&lt;/alt-periodical&gt;&lt;pages&gt;231-239&lt;/pages&gt;&lt;volume&gt;162&lt;/volume&gt;&lt;number&gt;2&lt;/number&gt;&lt;keywords&gt;&lt;keyword&gt;Quantitative trait loci&lt;/keyword&gt;&lt;keyword&gt;SSR marker&lt;/keyword&gt;&lt;keyword&gt;SCAR marker&lt;/keyword&gt;&lt;keyword&gt;Marker-assistant selection&lt;/keyword&gt;&lt;keyword&gt;Phytophthora root rot&lt;/keyword&gt;&lt;keyword&gt;Soybean&lt;/keyword&gt;&lt;/keywords&gt;&lt;dates&gt;&lt;year&gt;2008&lt;/year&gt;&lt;pub-dates&gt;&lt;date&gt;2008/07/01&lt;/date&gt;&lt;/pub-dates&gt;&lt;/dates&gt;&lt;publisher&gt;Springer Netherlands&lt;/publisher&gt;&lt;isbn&gt;0014-2336&lt;/isbn&gt;&lt;urls&gt;&lt;related-urls&gt;&lt;url&gt;http://dx.doi.org/10.1007/s10681-007-9558-4&lt;/url&gt;&lt;/related-urls&gt;&lt;/urls&gt;&lt;electronic-resource-num&gt;10.1007/s10681-007-9558-4&lt;/electronic-resource-num&gt;&lt;language&gt;English&lt;/language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45" w:tooltip="Han, 2008 #256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Han et al., 2008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330083" w:rsidRDefault="004459C0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proofErr w:type="spellStart"/>
            <w:r w:rsidRPr="0033008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>Phytoph</w:t>
            </w:r>
            <w:proofErr w:type="spellEnd"/>
            <w:r w:rsidRPr="0033008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  <w:t xml:space="preserve"> 11-19</w:t>
            </w:r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Wang&lt;/Author&gt;&lt;Year&gt;2012&lt;/Year&gt;&lt;RecNum&gt;271&lt;/RecNum&gt;&lt;DisplayText&gt;(Wang et al., 2012)&lt;/DisplayText&gt;&lt;record&gt;&lt;rec-number&gt;271&lt;/rec-number&gt;&lt;foreign-keys&gt;&lt;key app="EN" db-id="fe2drx0212zpfoeeratvxe91s2fwtzs5apdv" timestamp="1434117530"&gt;271&lt;/key&gt;&lt;/foreign-keys&gt;&lt;ref-type name="Journal Article"&gt;17&lt;/ref-type&gt;&lt;contributors&gt;&lt;authors&gt;&lt;author&gt;Wang, Hehe&lt;/author&gt;&lt;author&gt;St Martin, Steven K&lt;/author&gt;&lt;author&gt;Dorrance, Anne E&lt;/author&gt;&lt;/authors&gt;&lt;/contributors&gt;&lt;titles&gt;&lt;title&gt;Comparison of phenotypic methods and yield contributions of quantitative trait loci for partial resistance to in soybean&lt;/title&gt;&lt;secondary-title&gt;Crop Science&lt;/secondary-title&gt;&lt;/titles&gt;&lt;periodical&gt;&lt;full-title&gt;Crop Science&lt;/full-title&gt;&lt;/periodical&gt;&lt;pages&gt;609-622&lt;/pages&gt;&lt;volume&gt;52&lt;/volume&gt;&lt;number&gt;2&lt;/number&gt;&lt;dates&gt;&lt;year&gt;2012&lt;/year&gt;&lt;/dates&gt;&lt;isbn&gt;0011-183X&lt;/isbn&gt;&lt;urls&gt;&lt;/urls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98" w:tooltip="Wang, 2012 #271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Wang et al., 2012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A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10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1-2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Wang&lt;/Author&gt;&lt;Year&gt;2012&lt;/Year&gt;&lt;RecNum&gt;271&lt;/RecNum&gt;&lt;DisplayText&gt;(Wang et al., 2012)&lt;/DisplayText&gt;&lt;record&gt;&lt;rec-number&gt;271&lt;/rec-number&gt;&lt;foreign-keys&gt;&lt;key app="EN" db-id="fe2drx0212zpfoeeratvxe91s2fwtzs5apdv" timestamp="1434117530"&gt;271&lt;/key&gt;&lt;/foreign-keys&gt;&lt;ref-type name="Journal Article"&gt;17&lt;/ref-type&gt;&lt;contributors&gt;&lt;authors&gt;&lt;author&gt;Wang, Hehe&lt;/author&gt;&lt;author&gt;St Martin, Steven K&lt;/author&gt;&lt;author&gt;Dorrance, Anne E&lt;/author&gt;&lt;/authors&gt;&lt;/contributors&gt;&lt;titles&gt;&lt;title&gt;Comparison of phenotypic methods and yield contributions of quantitative trait loci for partial resistance to in soybean&lt;/title&gt;&lt;secondary-title&gt;Crop Science&lt;/secondary-title&gt;&lt;/titles&gt;&lt;periodical&gt;&lt;full-title&gt;Crop Science&lt;/full-title&gt;&lt;/periodical&gt;&lt;pages&gt;609-622&lt;/pages&gt;&lt;volume&gt;52&lt;/volume&gt;&lt;number&gt;2&lt;/number&gt;&lt;dates&gt;&lt;year&gt;2012&lt;/year&gt;&lt;/dates&gt;&lt;isbn&gt;0011-183X&lt;/isbn&gt;&lt;urls&gt;&lt;/urls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98" w:tooltip="Wang, 2012 #271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Wang et al., 2012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A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11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1-20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Wang&lt;/Author&gt;&lt;Year&gt;2012&lt;/Year&gt;&lt;RecNum&gt;271&lt;/RecNum&gt;&lt;DisplayText&gt;(Wang et al., 2012)&lt;/DisplayText&gt;&lt;record&gt;&lt;rec-number&gt;271&lt;/rec-number&gt;&lt;foreign-keys&gt;&lt;key app="EN" db-id="fe2drx0212zpfoeeratvxe91s2fwtzs5apdv" timestamp="1434117530"&gt;271&lt;/key&gt;&lt;/foreign-keys&gt;&lt;ref-type name="Journal Article"&gt;17&lt;/ref-type&gt;&lt;contributors&gt;&lt;authors&gt;&lt;author&gt;Wang, Hehe&lt;/author&gt;&lt;author&gt;St Martin, Steven K&lt;/author&gt;&lt;author&gt;Dorrance, Anne E&lt;/author&gt;&lt;/authors&gt;&lt;/contributors&gt;&lt;titles&gt;&lt;title&gt;Comparison of phenotypic methods and yield contributions of quantitative trait loci for partial resistance to in soybean&lt;/title&gt;&lt;secondary-title&gt;Crop Science&lt;/secondary-title&gt;&lt;/titles&gt;&lt;periodical&gt;&lt;full-title&gt;Crop Science&lt;/full-title&gt;&lt;/periodical&gt;&lt;pages&gt;609-622&lt;/pages&gt;&lt;volume&gt;52&lt;/volume&gt;&lt;number&gt;2&lt;/number&gt;&lt;dates&gt;&lt;year&gt;2012&lt;/year&gt;&lt;/dates&gt;&lt;isbn&gt;0011-183X&lt;/isbn&gt;&lt;urls&gt;&lt;/urls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98" w:tooltip="Wang, 2012 #271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Wang et al., 2012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A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12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1-21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Wang&lt;/Author&gt;&lt;Year&gt;2012&lt;/Year&gt;&lt;RecNum&gt;271&lt;/RecNum&gt;&lt;DisplayText&gt;(Wang et al., 2012)&lt;/DisplayText&gt;&lt;record&gt;&lt;rec-number&gt;271&lt;/rec-number&gt;&lt;foreign-keys&gt;&lt;key app="EN" db-id="fe2drx0212zpfoeeratvxe91s2fwtzs5apdv" timestamp="1434117530"&gt;271&lt;/key&gt;&lt;/foreign-keys&gt;&lt;ref-type name="Journal Article"&gt;17&lt;/ref-type&gt;&lt;contributors&gt;&lt;authors&gt;&lt;author&gt;Wang, Hehe&lt;/author&gt;&lt;author&gt;St Martin, Steven K&lt;/author&gt;&lt;author&gt;Dorrance, Anne E&lt;/author&gt;&lt;/authors&gt;&lt;/contributors&gt;&lt;titles&gt;&lt;title&gt;Comparison of phenotypic methods and yield contributions of quantitative trait loci for partial resistance to in soybean&lt;/title&gt;&lt;secondary-title&gt;Crop Science&lt;/secondary-title&gt;&lt;/titles&gt;&lt;periodical&gt;&lt;full-title&gt;Crop Science&lt;/full-title&gt;&lt;/periodical&gt;&lt;pages&gt;609-622&lt;/pages&gt;&lt;volume&gt;52&lt;/volume&gt;&lt;number&gt;2&lt;/number&gt;&lt;dates&gt;&lt;year&gt;2012&lt;/year&gt;&lt;/dates&gt;&lt;isbn&gt;0011-183X&lt;/isbn&gt;&lt;urls&gt;&lt;/urls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98" w:tooltip="Wang, 2012 #271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Wang et al., 2012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A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13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1-22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Wang&lt;/Author&gt;&lt;Year&gt;2012&lt;/Year&gt;&lt;RecNum&gt;271&lt;/RecNum&gt;&lt;DisplayText&gt;(Wang et al., 2012)&lt;/DisplayText&gt;&lt;record&gt;&lt;rec-number&gt;271&lt;/rec-number&gt;&lt;foreign-keys&gt;&lt;key app="EN" db-id="fe2drx0212zpfoeeratvxe91s2fwtzs5apdv" timestamp="1434117530"&gt;271&lt;/key&gt;&lt;/foreign-keys&gt;&lt;ref-type name="Journal Article"&gt;17&lt;/ref-type&gt;&lt;contributors&gt;&lt;authors&gt;&lt;author&gt;Wang, Hehe&lt;/author&gt;&lt;author&gt;St Martin, Steven K&lt;/author&gt;&lt;author&gt;Dorrance, Anne E&lt;/author&gt;&lt;/authors&gt;&lt;/contributors&gt;&lt;titles&gt;&lt;title&gt;Comparison of phenotypic methods and yield contributions of quantitative trait loci for partial resistance to in soybean&lt;/title&gt;&lt;secondary-title&gt;Crop Science&lt;/secondary-title&gt;&lt;/titles&gt;&lt;periodical&gt;&lt;full-title&gt;Crop Science&lt;/full-title&gt;&lt;/periodical&gt;&lt;pages&gt;609-622&lt;/pages&gt;&lt;volume&gt;52&lt;/volume&gt;&lt;number&gt;2&lt;/number&gt;&lt;dates&gt;&lt;year&gt;2012&lt;/year&gt;&lt;/dates&gt;&lt;isbn&gt;0011-183X&lt;/isbn&gt;&lt;urls&gt;&lt;/urls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98" w:tooltip="Wang, 2012 #271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Wang et al., 2012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A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14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2-1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S99-2281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PI 408105A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Nguyen&lt;/Author&gt;&lt;Year&gt;2012&lt;/Year&gt;&lt;RecNum&gt;268&lt;/RecNum&gt;&lt;DisplayText&gt;(Nguyen et al., 2012)&lt;/DisplayText&gt;&lt;record&gt;&lt;rec-number&gt;268&lt;/rec-number&gt;&lt;foreign-keys&gt;&lt;key app="EN" db-id="fe2drx0212zpfoeeratvxe91s2fwtzs5apdv" timestamp="1434116329"&gt;268&lt;/key&gt;&lt;/foreign-keys&gt;&lt;ref-type name="Journal Article"&gt;17&lt;/ref-type&gt;&lt;contributors&gt;&lt;authors&gt;&lt;author&gt;Nguyen, VT&lt;/author&gt;&lt;author&gt;Vuong, TD&lt;/author&gt;&lt;author&gt;VanToai, T&lt;/author&gt;&lt;author&gt;Lee, JD&lt;/author&gt;&lt;author&gt;Wu, X&lt;/author&gt;&lt;author&gt;Mian, MA&lt;/author&gt;&lt;author&gt;Dorrance, AE&lt;/author&gt;&lt;author&gt;Shannon, JG&lt;/author&gt;&lt;author&gt;Nguyen, HT&lt;/author&gt;&lt;/authors&gt;&lt;/contributors&gt;&lt;titles&gt;&lt;title&gt;Mapping of quantitative trait loci associated with resistance to and flooding tolerance in soybean&lt;/title&gt;&lt;secondary-title&gt;Crop Science&lt;/secondary-title&gt;&lt;/titles&gt;&lt;periodical&gt;&lt;full-title&gt;Crop Science&lt;/full-title&gt;&lt;/periodical&gt;&lt;pages&gt;2481-2493&lt;/pages&gt;&lt;volume&gt;52&lt;/volume&gt;&lt;number&gt;6&lt;/number&gt;&lt;dates&gt;&lt;year&gt;2012&lt;/year&gt;&lt;/dates&gt;&lt;isbn&gt;0011-183X&lt;/isbn&gt;&lt;urls&gt;&lt;/urls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73" w:tooltip="Nguyen, 2012 #268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Nguyen et al., 2012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15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2-2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S99-2281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PI 408105A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Nguyen&lt;/Author&gt;&lt;Year&gt;2012&lt;/Year&gt;&lt;RecNum&gt;268&lt;/RecNum&gt;&lt;DisplayText&gt;(Nguyen et al., 2012)&lt;/DisplayText&gt;&lt;record&gt;&lt;rec-number&gt;268&lt;/rec-number&gt;&lt;foreign-keys&gt;&lt;key app="EN" db-id="fe2drx0212zpfoeeratvxe91s2fwtzs5apdv" timestamp="1434116329"&gt;268&lt;/key&gt;&lt;/foreign-keys&gt;&lt;ref-type name="Journal Article"&gt;17&lt;/ref-type&gt;&lt;contributors&gt;&lt;authors&gt;&lt;author&gt;Nguyen, VT&lt;/author&gt;&lt;author&gt;Vuong, TD&lt;/author&gt;&lt;author&gt;VanToai, T&lt;/author&gt;&lt;author&gt;Lee, JD&lt;/author&gt;&lt;author&gt;Wu, X&lt;/author&gt;&lt;author&gt;Mian, MA&lt;/author&gt;&lt;author&gt;Dorrance, AE&lt;/author&gt;&lt;author&gt;Shannon, JG&lt;/author&gt;&lt;author&gt;Nguyen, HT&lt;/author&gt;&lt;/authors&gt;&lt;/contributors&gt;&lt;titles&gt;&lt;title&gt;Mapping of quantitative trait loci associated with resistance to and flooding tolerance in soybean&lt;/title&gt;&lt;secondary-title&gt;Crop Science&lt;/secondary-title&gt;&lt;/titles&gt;&lt;periodical&gt;&lt;full-title&gt;Crop Science&lt;/full-title&gt;&lt;/periodical&gt;&lt;pages&gt;2481-2493&lt;/pages&gt;&lt;volume&gt;52&lt;/volume&gt;&lt;number&gt;6&lt;/number&gt;&lt;dates&gt;&lt;year&gt;2012&lt;/year&gt;&lt;/dates&gt;&lt;isbn&gt;0011-183X&lt;/isbn&gt;&lt;urls&gt;&lt;/urls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73" w:tooltip="Nguyen, 2012 #268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Nguyen et al., 2012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16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3-1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48c3R5bGUgZmFjZT0ibm9y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48c3R5bGUgZmFjZT0ibm9y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100" w:tooltip="Wang, 2012 #265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Wang et al., 2012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B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17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3-2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48c3R5bGUgZmFjZT0ibm9y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48c3R5bGUgZmFjZT0ibm9y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100" w:tooltip="Wang, 2012 #265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Wang et al., 2012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B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18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3-3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48c3R5bGUgZmFjZT0ibm9y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48c3R5bGUgZmFjZT0ibm9y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100" w:tooltip="Wang, 2012 #265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Wang et al., 2012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B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19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3-4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48c3R5bGUgZmFjZT0ibm9y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48c3R5bGUgZmFjZT0ibm9y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100" w:tooltip="Wang, 2012 #265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Wang et al., 2012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B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20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3-5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48c3R5bGUgZmFjZT0ibm9y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XYW5nPC9BdXRob3I+PFllYXI+MjAxMjwvWWVhcj48UmVj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100" w:tooltip="Wang, 2012 #265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Wang et al., 2012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B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21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4-1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OX20-8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PI 398841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Lee&lt;/Author&gt;&lt;Year&gt;2013&lt;/Year&gt;&lt;RecNum&gt;267&lt;/RecNum&gt;&lt;DisplayText&gt;(Lee et al., 2013)&lt;/DisplayText&gt;&lt;record&gt;&lt;rec-number&gt;267&lt;/rec-number&gt;&lt;foreign-keys&gt;&lt;key app="EN" db-id="fe2drx0212zpfoeeratvxe91s2fwtzs5apdv" timestamp="1434116068"&gt;267&lt;/key&gt;&lt;/foreign-keys&gt;&lt;ref-type name="Journal Article"&gt;17&lt;/ref-type&gt;&lt;contributors&gt;&lt;authors&gt;&lt;author&gt;Lee, Sungwoo&lt;/author&gt;&lt;author&gt;Mian, M. A. Rouf&lt;/author&gt;&lt;author&gt;McHale, Leah K.&lt;/author&gt;&lt;author&gt;Wang, Hehe&lt;/author&gt;&lt;author&gt;Wijeratne, Asela J.&lt;/author&gt;&lt;author&gt;Sneller, Clay H.&lt;/author&gt;&lt;author&gt;Dorrance, Anne E.&lt;/author&gt;&lt;/authors&gt;&lt;/contributors&gt;&lt;titles&gt;&lt;title&gt;&lt;style face="normal" font="default" size="100%"&gt;Novel quantitative trait loci for partial resistance to &lt;/style&gt;&lt;style face="italic" font="default" size="100%"&gt;Phytophthora sojae&lt;/style&gt;&lt;style face="normal" font="default" size="100%"&gt; in soybean PI 398841&lt;/style&gt;&lt;/title&gt;&lt;secondary-title&gt; Theoretical and Applied Genetics. &lt;/secondary-title&gt;&lt;/titles&gt;&lt;pages&gt;1121-1132&lt;/pages&gt;&lt;volume&gt;126&lt;/volume&gt;&lt;number&gt;4&lt;/number&gt;&lt;dates&gt;&lt;year&gt;2013&lt;/year&gt;&lt;pub-dates&gt;&lt;date&gt;01/25&amp;#xD;08/01/received&amp;#xD;12/21/accepted&lt;/date&gt;&lt;/pub-dates&gt;&lt;/dates&gt;&lt;pub-location&gt;Berlin/Heidelberg&lt;/pub-location&gt;&lt;publisher&gt;Springer-Verlag&lt;/publisher&gt;&lt;isbn&gt;0040-5752&amp;#xD;1432-2242&lt;/isbn&gt;&lt;accession-num&gt;PMC3607739&lt;/accession-num&gt;&lt;urls&gt;&lt;related-urls&gt;&lt;url&gt;http://www.ncbi.nlm.nih.gov/pmc/articles/PMC3607739/&lt;/url&gt;&lt;/related-urls&gt;&lt;/urls&gt;&lt;electronic-resource-num&gt;10.1007/s00122-013-2040-x&lt;/electronic-resource-num&gt;&lt;remote-database-name&gt;PMC&lt;/remote-database-name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64" w:tooltip="Lee, 2013 #267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Lee et al., 2013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22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4-10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OX20-8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PI 398841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Lee&lt;/Author&gt;&lt;Year&gt;2013&lt;/Year&gt;&lt;RecNum&gt;267&lt;/RecNum&gt;&lt;DisplayText&gt;(Lee et al., 2013)&lt;/DisplayText&gt;&lt;record&gt;&lt;rec-number&gt;267&lt;/rec-number&gt;&lt;foreign-keys&gt;&lt;key app="EN" db-id="fe2drx0212zpfoeeratvxe91s2fwtzs5apdv" timestamp="1434116068"&gt;267&lt;/key&gt;&lt;/foreign-keys&gt;&lt;ref-type name="Journal Article"&gt;17&lt;/ref-type&gt;&lt;contributors&gt;&lt;authors&gt;&lt;author&gt;Lee, Sungwoo&lt;/author&gt;&lt;author&gt;Mian, M. A. Rouf&lt;/author&gt;&lt;author&gt;McHale, Leah K.&lt;/author&gt;&lt;author&gt;Wang, Hehe&lt;/author&gt;&lt;author&gt;Wijeratne, Asela J.&lt;/author&gt;&lt;author&gt;Sneller, Clay H.&lt;/author&gt;&lt;author&gt;Dorrance, Anne E.&lt;/author&gt;&lt;/authors&gt;&lt;/contributors&gt;&lt;titles&gt;&lt;title&gt;&lt;style face="normal" font="default" size="100%"&gt;Novel quantitative trait loci for partial resistance to &lt;/style&gt;&lt;style face="italic" font="default" size="100%"&gt;Phytophthora sojae&lt;/style&gt;&lt;style face="normal" font="default" size="100%"&gt; in soybean PI 398841&lt;/style&gt;&lt;/title&gt;&lt;secondary-title&gt; Theoretical and Applied Genetics. &lt;/secondary-title&gt;&lt;/titles&gt;&lt;pages&gt;1121-1132&lt;/pages&gt;&lt;volume&gt;126&lt;/volume&gt;&lt;number&gt;4&lt;/number&gt;&lt;dates&gt;&lt;year&gt;2013&lt;/year&gt;&lt;pub-dates&gt;&lt;date&gt;01/25&amp;#xD;08/01/received&amp;#xD;12/21/accepted&lt;/date&gt;&lt;/pub-dates&gt;&lt;/dates&gt;&lt;pub-location&gt;Berlin/Heidelberg&lt;/pub-location&gt;&lt;publisher&gt;Springer-Verlag&lt;/publisher&gt;&lt;isbn&gt;0040-5752&amp;#xD;1432-2242&lt;/isbn&gt;&lt;accession-num&gt;PMC3607739&lt;/accession-num&gt;&lt;urls&gt;&lt;related-urls&gt;&lt;url&gt;http://www.ncbi.nlm.nih.gov/pmc/articles/PMC3607739/&lt;/url&gt;&lt;/related-urls&gt;&lt;/urls&gt;&lt;electronic-resource-num&gt;10.1007/s00122-013-2040-x&lt;/electronic-resource-num&gt;&lt;remote-database-name&gt;PMC&lt;/remote-database-name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64" w:tooltip="Lee, 2013 #267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Lee et al., 2013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23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4-2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OX20-8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PI 398841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Lee&lt;/Author&gt;&lt;Year&gt;2013&lt;/Year&gt;&lt;RecNum&gt;267&lt;/RecNum&gt;&lt;DisplayText&gt;(Lee et al., 2013)&lt;/DisplayText&gt;&lt;record&gt;&lt;rec-number&gt;267&lt;/rec-number&gt;&lt;foreign-keys&gt;&lt;key app="EN" db-id="fe2drx0212zpfoeeratvxe91s2fwtzs5apdv" timestamp="1434116068"&gt;267&lt;/key&gt;&lt;/foreign-keys&gt;&lt;ref-type name="Journal Article"&gt;17&lt;/ref-type&gt;&lt;contributors&gt;&lt;authors&gt;&lt;author&gt;Lee, Sungwoo&lt;/author&gt;&lt;author&gt;Mian, M. A. Rouf&lt;/author&gt;&lt;author&gt;McHale, Leah K.&lt;/author&gt;&lt;author&gt;Wang, Hehe&lt;/author&gt;&lt;author&gt;Wijeratne, Asela J.&lt;/author&gt;&lt;author&gt;Sneller, Clay H.&lt;/author&gt;&lt;author&gt;Dorrance, Anne E.&lt;/author&gt;&lt;/authors&gt;&lt;/contributors&gt;&lt;titles&gt;&lt;title&gt;&lt;style face="normal" font="default" size="100%"&gt;Novel quantitative trait loci for partial resistance to &lt;/style&gt;&lt;style face="italic" font="default" size="100%"&gt;Phytophthora sojae&lt;/style&gt;&lt;style face="normal" font="default" size="100%"&gt; in soybean PI 398841&lt;/style&gt;&lt;/title&gt;&lt;secondary-title&gt; Theoretical and Applied Genetics. &lt;/secondary-title&gt;&lt;/titles&gt;&lt;pages&gt;1121-1132&lt;/pages&gt;&lt;volume&gt;126&lt;/volume&gt;&lt;number&gt;4&lt;/number&gt;&lt;dates&gt;&lt;year&gt;2013&lt;/year&gt;&lt;pub-dates&gt;&lt;date&gt;01/25&amp;#xD;08/01/received&amp;#xD;12/21/accepted&lt;/date&gt;&lt;/pub-dates&gt;&lt;/dates&gt;&lt;pub-location&gt;Berlin/Heidelberg&lt;/pub-location&gt;&lt;publisher&gt;Springer-Verlag&lt;/publisher&gt;&lt;isbn&gt;0040-5752&amp;#xD;1432-2242&lt;/isbn&gt;&lt;accession-num&gt;PMC3607739&lt;/accession-num&gt;&lt;urls&gt;&lt;related-urls&gt;&lt;url&gt;http://www.ncbi.nlm.nih.gov/pmc/articles/PMC3607739/&lt;/url&gt;&lt;/related-urls&gt;&lt;/urls&gt;&lt;electronic-resource-num&gt;10.1007/s00122-013-2040-x&lt;/electronic-resource-num&gt;&lt;remote-database-name&gt;PMC&lt;/remote-database-name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64" w:tooltip="Lee, 2013 #267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Lee et al., 2013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24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4-3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OX20-8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PI 398841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Lee&lt;/Author&gt;&lt;Year&gt;2013&lt;/Year&gt;&lt;RecNum&gt;267&lt;/RecNum&gt;&lt;DisplayText&gt;(Lee et al., 2013)&lt;/DisplayText&gt;&lt;record&gt;&lt;rec-number&gt;267&lt;/rec-number&gt;&lt;foreign-keys&gt;&lt;key app="EN" db-id="fe2drx0212zpfoeeratvxe91s2fwtzs5apdv" timestamp="1434116068"&gt;267&lt;/key&gt;&lt;/foreign-keys&gt;&lt;ref-type name="Journal Article"&gt;17&lt;/ref-type&gt;&lt;contributors&gt;&lt;authors&gt;&lt;author&gt;Lee, Sungwoo&lt;/author&gt;&lt;author&gt;Mian, M. A. Rouf&lt;/author&gt;&lt;author&gt;McHale, Leah K.&lt;/author&gt;&lt;author&gt;Wang, Hehe&lt;/author&gt;&lt;author&gt;Wijeratne, Asela J.&lt;/author&gt;&lt;author&gt;Sneller, Clay H.&lt;/author&gt;&lt;author&gt;Dorrance, Anne E.&lt;/author&gt;&lt;/authors&gt;&lt;/contributors&gt;&lt;titles&gt;&lt;title&gt;&lt;style face="normal" font="default" size="100%"&gt;Novel quantitative trait loci for partial resistance to &lt;/style&gt;&lt;style face="italic" font="default" size="100%"&gt;Phytophthora sojae&lt;/style&gt;&lt;style face="normal" font="default" size="100%"&gt; in soybean PI 398841&lt;/style&gt;&lt;/title&gt;&lt;secondary-title&gt; Theoretical and Applied Genetics. &lt;/secondary-title&gt;&lt;/titles&gt;&lt;pages&gt;1121-1132&lt;/pages&gt;&lt;volume&gt;126&lt;/volume&gt;&lt;number&gt;4&lt;/number&gt;&lt;dates&gt;&lt;year&gt;2013&lt;/year&gt;&lt;pub-dates&gt;&lt;date&gt;01/25&amp;#xD;08/01/received&amp;#xD;12/21/accepted&lt;/date&gt;&lt;/pub-dates&gt;&lt;/dates&gt;&lt;pub-location&gt;Berlin/Heidelberg&lt;/pub-location&gt;&lt;publisher&gt;Springer-Verlag&lt;/publisher&gt;&lt;isbn&gt;0040-5752&amp;#xD;1432-2242&lt;/isbn&gt;&lt;accession-num&gt;PMC3607739&lt;/accession-num&gt;&lt;urls&gt;&lt;related-urls&gt;&lt;url&gt;http://www.ncbi.nlm.nih.gov/pmc/articles/PMC3607739/&lt;/url&gt;&lt;/related-urls&gt;&lt;/urls&gt;&lt;electronic-resource-num&gt;10.1007/s00122-013-2040-x&lt;/electronic-resource-num&gt;&lt;remote-database-name&gt;PMC&lt;/remote-database-name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64" w:tooltip="Lee, 2013 #267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Lee et al., 2013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25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4-4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OX20-8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Parent 2: PI 398841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Lee&lt;/Author&gt;&lt;Year&gt;2013&lt;/Year&gt;&lt;RecNum&gt;267&lt;/RecNum&gt;&lt;DisplayText&gt;(Lee et al., 2013)&lt;/DisplayText&gt;&lt;record&gt;&lt;rec-number&gt;267&lt;/rec-number&gt;&lt;foreign-keys&gt;&lt;key app="EN" db-id="fe2drx0212zpfoeeratvxe91s2fwtzs5apdv" timestamp="1434116068"&gt;267&lt;/key&gt;&lt;/foreign-keys&gt;&lt;ref-type name="Journal Article"&gt;17&lt;/ref-type&gt;&lt;contributors&gt;&lt;authors&gt;&lt;author&gt;Lee, Sungwoo&lt;/author&gt;&lt;author&gt;Mian, M. A. Rouf&lt;/author&gt;&lt;author&gt;McHale, Leah K.&lt;/author&gt;&lt;author&gt;Wang, Hehe&lt;/author&gt;&lt;author&gt;Wijeratne, Asela J.&lt;/author&gt;&lt;author&gt;Sneller, Clay H.&lt;/author&gt;&lt;author&gt;Dorrance, Anne E.&lt;/author&gt;&lt;/authors&gt;&lt;/contributors&gt;&lt;titles&gt;&lt;title&gt;&lt;style face="normal" font="default" size="100%"&gt;Novel quantitative trait loci for partial resistance to &lt;/style&gt;&lt;style face="italic" font="default" size="100%"&gt;Phytophthora sojae&lt;/style&gt;&lt;style face="normal" font="default" size="100%"&gt; in soybean PI 398841&lt;/style&gt;&lt;/title&gt;&lt;secondary-title&gt; Theoretical and Applied Genetics. &lt;/secondary-title&gt;&lt;/titles&gt;&lt;pages&gt;1121-1132&lt;/pages&gt;&lt;volume&gt;126&lt;/volume&gt;&lt;number&gt;4&lt;/number&gt;&lt;dates&gt;&lt;year&gt;2013&lt;/year&gt;&lt;pub-dates&gt;&lt;date&gt;01/25&amp;#xD;08/01/received&amp;#xD;12/21/accepted&lt;/date&gt;&lt;/pub-dates&gt;&lt;/dates&gt;&lt;pub-location&gt;Berlin/Heidelberg&lt;/pub-location&gt;&lt;publisher&gt;Springer-Verlag&lt;/publisher&gt;&lt;isbn&gt;0040-5752&amp;#xD;1432-2242&lt;/isbn&gt;&lt;accession-num&gt;PMC3607739&lt;/accession-num&gt;&lt;urls&gt;&lt;related-urls&gt;&lt;url&gt;http://www.ncbi.nlm.nih.gov/pmc/articles/PMC3607739/&lt;/url&gt;&lt;/related-urls&gt;&lt;/urls&gt;&lt;electronic-resource-num&gt;10.1007/s00122-013-2040-x&lt;/electronic-resource-num&gt;&lt;remote-database-name&gt;PMC&lt;/remote-database-name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64" w:tooltip="Lee, 2013 #267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Lee et al., 2013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26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4-5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OX20-8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PI 398841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Lee&lt;/Author&gt;&lt;Year&gt;2013&lt;/Year&gt;&lt;RecNum&gt;267&lt;/RecNum&gt;&lt;DisplayText&gt;(Lee et al., 2013)&lt;/DisplayText&gt;&lt;record&gt;&lt;rec-number&gt;267&lt;/rec-number&gt;&lt;foreign-keys&gt;&lt;key app="EN" db-id="fe2drx0212zpfoeeratvxe91s2fwtzs5apdv" timestamp="1434116068"&gt;267&lt;/key&gt;&lt;/foreign-keys&gt;&lt;ref-type name="Journal Article"&gt;17&lt;/ref-type&gt;&lt;contributors&gt;&lt;authors&gt;&lt;author&gt;Lee, Sungwoo&lt;/author&gt;&lt;author&gt;Mian, M. A. Rouf&lt;/author&gt;&lt;author&gt;McHale, Leah K.&lt;/author&gt;&lt;author&gt;Wang, Hehe&lt;/author&gt;&lt;author&gt;Wijeratne, Asela J.&lt;/author&gt;&lt;author&gt;Sneller, Clay H.&lt;/author&gt;&lt;author&gt;Dorrance, Anne E.&lt;/author&gt;&lt;/authors&gt;&lt;/contributors&gt;&lt;titles&gt;&lt;title&gt;&lt;style face="normal" font="default" size="100%"&gt;Novel quantitative trait loci for partial resistance to &lt;/style&gt;&lt;style face="italic" font="default" size="100%"&gt;Phytophthora sojae&lt;/style&gt;&lt;style face="normal" font="default" size="100%"&gt; in soybean PI 398841&lt;/style&gt;&lt;/title&gt;&lt;secondary-title&gt; Theoretical and Applied Genetics. &lt;/secondary-title&gt;&lt;/titles&gt;&lt;pages&gt;1121-1132&lt;/pages&gt;&lt;volume&gt;126&lt;/volume&gt;&lt;number&gt;4&lt;/number&gt;&lt;dates&gt;&lt;year&gt;2013&lt;/year&gt;&lt;pub-dates&gt;&lt;date&gt;01/25&amp;#xD;08/01/received&amp;#xD;12/21/accepted&lt;/date&gt;&lt;/pub-dates&gt;&lt;/dates&gt;&lt;pub-location&gt;Berlin/Heidelberg&lt;/pub-location&gt;&lt;publisher&gt;Springer-Verlag&lt;/publisher&gt;&lt;isbn&gt;0040-5752&amp;#xD;1432-2242&lt;/isbn&gt;&lt;accession-num&gt;PMC3607739&lt;/accession-num&gt;&lt;urls&gt;&lt;related-urls&gt;&lt;url&gt;http://www.ncbi.nlm.nih.gov/pmc/articles/PMC3607739/&lt;/url&gt;&lt;/related-urls&gt;&lt;/urls&gt;&lt;electronic-resource-num&gt;10.1007/s00122-013-2040-x&lt;/electronic-resource-num&gt;&lt;remote-database-name&gt;PMC&lt;/remote-database-name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64" w:tooltip="Lee, 2013 #267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Lee et al., 2013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27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4-6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OX20-8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PI 398841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Lee&lt;/Author&gt;&lt;Year&gt;2013&lt;/Year&gt;&lt;RecNum&gt;267&lt;/RecNum&gt;&lt;DisplayText&gt;(Lee et al., 2013)&lt;/DisplayText&gt;&lt;record&gt;&lt;rec-number&gt;267&lt;/rec-number&gt;&lt;foreign-keys&gt;&lt;key app="EN" db-id="fe2drx0212zpfoeeratvxe91s2fwtzs5apdv" timestamp="1434116068"&gt;267&lt;/key&gt;&lt;/foreign-keys&gt;&lt;ref-type name="Journal Article"&gt;17&lt;/ref-type&gt;&lt;contributors&gt;&lt;authors&gt;&lt;author&gt;Lee, Sungwoo&lt;/author&gt;&lt;author&gt;Mian, M. A. Rouf&lt;/author&gt;&lt;author&gt;McHale, Leah K.&lt;/author&gt;&lt;author&gt;Wang, Hehe&lt;/author&gt;&lt;author&gt;Wijeratne, Asela J.&lt;/author&gt;&lt;author&gt;Sneller, Clay H.&lt;/author&gt;&lt;author&gt;Dorrance, Anne E.&lt;/author&gt;&lt;/authors&gt;&lt;/contributors&gt;&lt;titles&gt;&lt;title&gt;&lt;style face="normal" font="default" size="100%"&gt;Novel quantitative trait loci for partial resistance to &lt;/style&gt;&lt;style face="italic" font="default" size="100%"&gt;Phytophthora sojae&lt;/style&gt;&lt;style face="normal" font="default" size="100%"&gt; in soybean PI 398841&lt;/style&gt;&lt;/title&gt;&lt;secondary-title&gt; Theoretical and Applied Genetics. &lt;/secondary-title&gt;&lt;/titles&gt;&lt;pages&gt;1121-1132&lt;/pages&gt;&lt;volume&gt;126&lt;/volume&gt;&lt;number&gt;4&lt;/number&gt;&lt;dates&gt;&lt;year&gt;2013&lt;/year&gt;&lt;pub-dates&gt;&lt;date&gt;01/25&amp;#xD;08/01/received&amp;#xD;12/21/accepted&lt;/date&gt;&lt;/pub-dates&gt;&lt;/dates&gt;&lt;pub-location&gt;Berlin/Heidelberg&lt;/pub-location&gt;&lt;publisher&gt;Springer-Verlag&lt;/publisher&gt;&lt;isbn&gt;0040-5752&amp;#xD;1432-2242&lt;/isbn&gt;&lt;accession-num&gt;PMC3607739&lt;/accession-num&gt;&lt;urls&gt;&lt;related-urls&gt;&lt;url&gt;http://www.ncbi.nlm.nih.gov/pmc/articles/PMC3607739/&lt;/url&gt;&lt;/related-urls&gt;&lt;/urls&gt;&lt;electronic-resource-num&gt;10.1007/s00122-013-2040-x&lt;/electronic-resource-num&gt;&lt;remote-database-name&gt;PMC&lt;/remote-database-name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64" w:tooltip="Lee, 2013 #267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Lee et al., 2013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28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4-7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OX20-8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PI 398841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Lee&lt;/Author&gt;&lt;Year&gt;2013&lt;/Year&gt;&lt;RecNum&gt;267&lt;/RecNum&gt;&lt;DisplayText&gt;(Lee et al., 2013)&lt;/DisplayText&gt;&lt;record&gt;&lt;rec-number&gt;267&lt;/rec-number&gt;&lt;foreign-keys&gt;&lt;key app="EN" db-id="fe2drx0212zpfoeeratvxe91s2fwtzs5apdv" timestamp="1434116068"&gt;267&lt;/key&gt;&lt;/foreign-keys&gt;&lt;ref-type name="Journal Article"&gt;17&lt;/ref-type&gt;&lt;contributors&gt;&lt;authors&gt;&lt;author&gt;Lee, Sungwoo&lt;/author&gt;&lt;author&gt;Mian, M. A. Rouf&lt;/author&gt;&lt;author&gt;McHale, Leah K.&lt;/author&gt;&lt;author&gt;Wang, Hehe&lt;/author&gt;&lt;author&gt;Wijeratne, Asela J.&lt;/author&gt;&lt;author&gt;Sneller, Clay H.&lt;/author&gt;&lt;author&gt;Dorrance, Anne E.&lt;/author&gt;&lt;/authors&gt;&lt;/contributors&gt;&lt;titles&gt;&lt;title&gt;&lt;style face="normal" font="default" size="100%"&gt;Novel quantitative trait loci for partial resistance to &lt;/style&gt;&lt;style face="italic" font="default" size="100%"&gt;Phytophthora sojae&lt;/style&gt;&lt;style face="normal" font="default" size="100%"&gt; in soybean PI 398841&lt;/style&gt;&lt;/title&gt;&lt;secondary-title&gt; Theoretical and Applied Genetics. &lt;/secondary-title&gt;&lt;/titles&gt;&lt;pages&gt;1121-1132&lt;/pages&gt;&lt;volume&gt;126&lt;/volume&gt;&lt;number&gt;4&lt;/number&gt;&lt;dates&gt;&lt;year&gt;2013&lt;/year&gt;&lt;pub-dates&gt;&lt;date&gt;01/25&amp;#xD;08/01/received&amp;#xD;12/21/accepted&lt;/date&gt;&lt;/pub-dates&gt;&lt;/dates&gt;&lt;pub-location&gt;Berlin/Heidelberg&lt;/pub-location&gt;&lt;publisher&gt;Springer-Verlag&lt;/publisher&gt;&lt;isbn&gt;0040-5752&amp;#xD;1432-2242&lt;/isbn&gt;&lt;accession-num&gt;PMC3607739&lt;/accession-num&gt;&lt;urls&gt;&lt;related-urls&gt;&lt;url&gt;http://www.ncbi.nlm.nih.gov/pmc/articles/PMC3607739/&lt;/url&gt;&lt;/related-urls&gt;&lt;/urls&gt;&lt;electronic-resource-num&gt;10.1007/s00122-013-2040-x&lt;/electronic-resource-num&gt;&lt;remote-database-name&gt;PMC&lt;/remote-database-name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64" w:tooltip="Lee, 2013 #267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Lee et al., 2013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29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4-8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OX20-8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PI 398841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Lee&lt;/Author&gt;&lt;Year&gt;2013&lt;/Year&gt;&lt;RecNum&gt;267&lt;/RecNum&gt;&lt;DisplayText&gt;(Lee et al., 2013)&lt;/DisplayText&gt;&lt;record&gt;&lt;rec-number&gt;267&lt;/rec-number&gt;&lt;foreign-keys&gt;&lt;key app="EN" db-id="fe2drx0212zpfoeeratvxe91s2fwtzs5apdv" timestamp="1434116068"&gt;267&lt;/key&gt;&lt;/foreign-keys&gt;&lt;ref-type name="Journal Article"&gt;17&lt;/ref-type&gt;&lt;contributors&gt;&lt;authors&gt;&lt;author&gt;Lee, Sungwoo&lt;/author&gt;&lt;author&gt;Mian, M. A. Rouf&lt;/author&gt;&lt;author&gt;McHale, Leah K.&lt;/author&gt;&lt;author&gt;Wang, Hehe&lt;/author&gt;&lt;author&gt;Wijeratne, Asela J.&lt;/author&gt;&lt;author&gt;Sneller, Clay H.&lt;/author&gt;&lt;author&gt;Dorrance, Anne E.&lt;/author&gt;&lt;/authors&gt;&lt;/contributors&gt;&lt;titles&gt;&lt;title&gt;&lt;style face="normal" font="default" size="100%"&gt;Novel quantitative trait loci for partial resistance to &lt;/style&gt;&lt;style face="italic" font="default" size="100%"&gt;Phytophthora sojae&lt;/style&gt;&lt;style face="normal" font="default" size="100%"&gt; in soybean PI 398841&lt;/style&gt;&lt;/title&gt;&lt;secondary-title&gt; Theoretical and Applied Genetics. &lt;/secondary-title&gt;&lt;/titles&gt;&lt;pages&gt;1121-1132&lt;/pages&gt;&lt;volume&gt;126&lt;/volume&gt;&lt;number&gt;4&lt;/number&gt;&lt;dates&gt;&lt;year&gt;2013&lt;/year&gt;&lt;pub-dates&gt;&lt;date&gt;01/25&amp;#xD;08/01/received&amp;#xD;12/21/accepted&lt;/date&gt;&lt;/pub-dates&gt;&lt;/dates&gt;&lt;pub-location&gt;Berlin/Heidelberg&lt;/pub-location&gt;&lt;publisher&gt;Springer-Verlag&lt;/publisher&gt;&lt;isbn&gt;0040-5752&amp;#xD;1432-2242&lt;/isbn&gt;&lt;accession-num&gt;PMC3607739&lt;/accession-num&gt;&lt;urls&gt;&lt;related-urls&gt;&lt;url&gt;http://www.ncbi.nlm.nih.gov/pmc/articles/PMC3607739/&lt;/url&gt;&lt;/related-urls&gt;&lt;/urls&gt;&lt;electronic-resource-num&gt;10.1007/s00122-013-2040-x&lt;/electronic-resource-num&gt;&lt;remote-database-name&gt;PMC&lt;/remote-database-name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64" w:tooltip="Lee, 2013 #267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Lee et al., 2013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30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14-9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OX20-8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PI 398841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Lee&lt;/Author&gt;&lt;Year&gt;2013&lt;/Year&gt;&lt;RecNum&gt;267&lt;/RecNum&gt;&lt;DisplayText&gt;(Lee et al., 2013)&lt;/DisplayText&gt;&lt;record&gt;&lt;rec-number&gt;267&lt;/rec-number&gt;&lt;foreign-keys&gt;&lt;key app="EN" db-id="fe2drx0212zpfoeeratvxe91s2fwtzs5apdv" timestamp="1434116068"&gt;267&lt;/key&gt;&lt;/foreign-keys&gt;&lt;ref-type name="Journal Article"&gt;17&lt;/ref-type&gt;&lt;contributors&gt;&lt;authors&gt;&lt;author&gt;Lee, Sungwoo&lt;/author&gt;&lt;author&gt;Mian, M. A. Rouf&lt;/author&gt;&lt;author&gt;McHale, Leah K.&lt;/author&gt;&lt;author&gt;Wang, Hehe&lt;/author&gt;&lt;author&gt;Wijeratne, Asela J.&lt;/author&gt;&lt;author&gt;Sneller, Clay H.&lt;/author&gt;&lt;author&gt;Dorrance, Anne E.&lt;/author&gt;&lt;/authors&gt;&lt;/contributors&gt;&lt;titles&gt;&lt;title&gt;&lt;style face="normal" font="default" size="100%"&gt;Novel quantitative trait loci for partial resistance to &lt;/style&gt;&lt;style face="italic" font="default" size="100%"&gt;Phytophthora sojae&lt;/style&gt;&lt;style face="normal" font="default" size="100%"&gt; in soybean PI 398841&lt;/style&gt;&lt;/title&gt;&lt;secondary-title&gt; Theoretical and Applied Genetics. &lt;/secondary-title&gt;&lt;/titles&gt;&lt;pages&gt;1121-1132&lt;/pages&gt;&lt;volume&gt;126&lt;/volume&gt;&lt;number&gt;4&lt;/number&gt;&lt;dates&gt;&lt;year&gt;2013&lt;/year&gt;&lt;pub-dates&gt;&lt;date&gt;01/25&amp;#xD;08/01/received&amp;#xD;12/21/accepted&lt;/date&gt;&lt;/pub-dates&gt;&lt;/dates&gt;&lt;pub-location&gt;Berlin/Heidelberg&lt;/pub-location&gt;&lt;publisher&gt;Springer-Verlag&lt;/publisher&gt;&lt;isbn&gt;0040-5752&amp;#xD;1432-2242&lt;/isbn&gt;&lt;accession-num&gt;PMC3607739&lt;/accession-num&gt;&lt;urls&gt;&lt;related-urls&gt;&lt;url&gt;http://www.ncbi.nlm.nih.gov/pmc/articles/PMC3607739/&lt;/url&gt;&lt;/related-urls&gt;&lt;/urls&gt;&lt;electronic-resource-num&gt;10.1007/s00122-013-2040-x&lt;/electronic-resource-num&gt;&lt;remote-database-name&gt;PMC&lt;/remote-database-name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64" w:tooltip="Lee, 2013 #267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Lee et al., 2013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31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2-1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Burnham&lt;/Author&gt;&lt;Year&gt;2003&lt;/Year&gt;&lt;RecNum&gt;266&lt;/RecNum&gt;&lt;DisplayText&gt;(Burnham et al., 2003)&lt;/DisplayText&gt;&lt;record&gt;&lt;rec-number&gt;266&lt;/rec-number&gt;&lt;foreign-keys&gt;&lt;key app="EN" db-id="fe2drx0212zpfoeeratvxe91s2fwtzs5apdv" timestamp="1434115889"&gt;266&lt;/key&gt;&lt;/foreign-keys&gt;&lt;ref-type name="Journal Article"&gt;17&lt;/ref-type&gt;&lt;contributors&gt;&lt;authors&gt;&lt;author&gt;Burnham, KD&lt;/author&gt;&lt;author&gt;Dorrance, AE&lt;/author&gt;&lt;author&gt;VanToai, TT&lt;/author&gt;&lt;author&gt;St Martin, SK&lt;/author&gt;&lt;/authors&gt;&lt;/contributors&gt;&lt;titles&gt;&lt;title&gt;Quantitative trait loci for partial resistance to in soybean&lt;/title&gt;&lt;secondary-title&gt;Crop Science&lt;/secondary-title&gt;&lt;/titles&gt;&lt;periodical&gt;&lt;full-title&gt;Crop Science&lt;/full-title&gt;&lt;/periodical&gt;&lt;pages&gt;1610-1617&lt;/pages&gt;&lt;volume&gt;43&lt;/volume&gt;&lt;number&gt;5&lt;/number&gt;&lt;dates&gt;&lt;year&gt;2003&lt;/year&gt;&lt;/dates&gt;&lt;isbn&gt;1435-0653&lt;/isbn&gt;&lt;urls&gt;&lt;/urls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11" w:tooltip="Burnham, 2003 #266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Burnham et al., 2003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32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2-2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Burnham&lt;/Author&gt;&lt;Year&gt;2003&lt;/Year&gt;&lt;RecNum&gt;266&lt;/RecNum&gt;&lt;DisplayText&gt;(Burnham et al., 2003)&lt;/DisplayText&gt;&lt;record&gt;&lt;rec-number&gt;266&lt;/rec-number&gt;&lt;foreign-keys&gt;&lt;key app="EN" db-id="fe2drx0212zpfoeeratvxe91s2fwtzs5apdv" timestamp="1434115889"&gt;266&lt;/key&gt;&lt;/foreign-keys&gt;&lt;ref-type name="Journal Article"&gt;17&lt;/ref-type&gt;&lt;contributors&gt;&lt;authors&gt;&lt;author&gt;Burnham, KD&lt;/author&gt;&lt;author&gt;Dorrance, AE&lt;/author&gt;&lt;author&gt;VanToai, TT&lt;/author&gt;&lt;author&gt;St Martin, SK&lt;/author&gt;&lt;/authors&gt;&lt;/contributors&gt;&lt;titles&gt;&lt;title&gt;Quantitative trait loci for partial resistance to in soybean&lt;/title&gt;&lt;secondary-title&gt;Crop Science&lt;/secondary-title&gt;&lt;/titles&gt;&lt;periodical&gt;&lt;full-title&gt;Crop Science&lt;/full-title&gt;&lt;/periodical&gt;&lt;pages&gt;1610-1617&lt;/pages&gt;&lt;volume&gt;43&lt;/volume&gt;&lt;number&gt;5&lt;/number&gt;&lt;dates&gt;&lt;year&gt;2003&lt;/year&gt;&lt;/dates&gt;&lt;isbn&gt;1435-0653&lt;/isbn&gt;&lt;urls&gt;&lt;/urls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11" w:tooltip="Burnham, 2003 #266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Burnham et al., 2003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33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3-1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arent 2: </w:t>
            </w:r>
            <w:proofErr w:type="spellStart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rosoy</w:t>
            </w:r>
            <w:proofErr w:type="spellEnd"/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Burnham&lt;/Author&gt;&lt;Year&gt;2003&lt;/Year&gt;&lt;RecNum&gt;266&lt;/RecNum&gt;&lt;DisplayText&gt;(Burnham et al., 2003)&lt;/DisplayText&gt;&lt;record&gt;&lt;rec-number&gt;266&lt;/rec-number&gt;&lt;foreign-keys&gt;&lt;key app="EN" db-id="fe2drx0212zpfoeeratvxe91s2fwtzs5apdv" timestamp="1434115889"&gt;266&lt;/key&gt;&lt;/foreign-keys&gt;&lt;ref-type name="Journal Article"&gt;17&lt;/ref-type&gt;&lt;contributors&gt;&lt;authors&gt;&lt;author&gt;Burnham, KD&lt;/author&gt;&lt;author&gt;Dorrance, AE&lt;/author&gt;&lt;author&gt;VanToai, TT&lt;/author&gt;&lt;author&gt;St Martin, SK&lt;/author&gt;&lt;/authors&gt;&lt;/contributors&gt;&lt;titles&gt;&lt;title&gt;Quantitative trait loci for partial resistance to in soybean&lt;/title&gt;&lt;secondary-title&gt;Crop Science&lt;/secondary-title&gt;&lt;/titles&gt;&lt;periodical&gt;&lt;full-title&gt;Crop Science&lt;/full-title&gt;&lt;/periodical&gt;&lt;pages&gt;1610-1617&lt;/pages&gt;&lt;volume&gt;43&lt;/volume&gt;&lt;number&gt;5&lt;/number&gt;&lt;dates&gt;&lt;year&gt;2003&lt;/year&gt;&lt;/dates&gt;&lt;isbn&gt;1435-0653&lt;/isbn&gt;&lt;urls&gt;&lt;/urls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11" w:tooltip="Burnham, 2003 #266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Burnham et al., 2003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34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3-2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arent 2: </w:t>
            </w:r>
            <w:proofErr w:type="spellStart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rosoy</w:t>
            </w:r>
            <w:proofErr w:type="spellEnd"/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Burnham&lt;/Author&gt;&lt;Year&gt;2003&lt;/Year&gt;&lt;RecNum&gt;266&lt;/RecNum&gt;&lt;DisplayText&gt;(Burnham et al., 2003)&lt;/DisplayText&gt;&lt;record&gt;&lt;rec-number&gt;266&lt;/rec-number&gt;&lt;foreign-keys&gt;&lt;key app="EN" db-id="fe2drx0212zpfoeeratvxe91s2fwtzs5apdv" timestamp="1434115889"&gt;266&lt;/key&gt;&lt;/foreign-keys&gt;&lt;ref-type name="Journal Article"&gt;17&lt;/ref-type&gt;&lt;contributors&gt;&lt;authors&gt;&lt;author&gt;Burnham, KD&lt;/author&gt;&lt;author&gt;Dorrance, AE&lt;/author&gt;&lt;author&gt;VanToai, TT&lt;/author&gt;&lt;author&gt;St Martin, SK&lt;/author&gt;&lt;/authors&gt;&lt;/contributors&gt;&lt;titles&gt;&lt;title&gt;Quantitative trait loci for partial resistance to in soybean&lt;/title&gt;&lt;secondary-title&gt;Crop Science&lt;/secondary-title&gt;&lt;/titles&gt;&lt;periodical&gt;&lt;full-title&gt;Crop Science&lt;/full-title&gt;&lt;/periodical&gt;&lt;pages&gt;1610-1617&lt;/pages&gt;&lt;volume&gt;43&lt;/volume&gt;&lt;number&gt;5&lt;/number&gt;&lt;dates&gt;&lt;year&gt;2003&lt;/year&gt;&lt;/dates&gt;&lt;isbn&gt;1435-0653&lt;/isbn&gt;&lt;urls&gt;&lt;/urls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11" w:tooltip="Burnham, 2003 #266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Burnham et al., 2003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35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4-1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Williams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Burnham&lt;/Author&gt;&lt;Year&gt;2003&lt;/Year&gt;&lt;RecNum&gt;266&lt;/RecNum&gt;&lt;DisplayText&gt;(Burnham et al., 2003)&lt;/DisplayText&gt;&lt;record&gt;&lt;rec-number&gt;266&lt;/rec-number&gt;&lt;foreign-keys&gt;&lt;key app="EN" db-id="fe2drx0212zpfoeeratvxe91s2fwtzs5apdv" timestamp="1434115889"&gt;266&lt;/key&gt;&lt;/foreign-keys&gt;&lt;ref-type name="Journal Article"&gt;17&lt;/ref-type&gt;&lt;contributors&gt;&lt;authors&gt;&lt;author&gt;Burnham, KD&lt;/author&gt;&lt;author&gt;Dorrance, AE&lt;/author&gt;&lt;author&gt;VanToai, TT&lt;/author&gt;&lt;author&gt;St Martin, SK&lt;/author&gt;&lt;/authors&gt;&lt;/contributors&gt;&lt;titles&gt;&lt;title&gt;Quantitative trait loci for partial resistance to in soybean&lt;/title&gt;&lt;secondary-title&gt;Crop Science&lt;/secondary-title&gt;&lt;/titles&gt;&lt;periodical&gt;&lt;full-title&gt;Crop Science&lt;/full-title&gt;&lt;/periodical&gt;&lt;pages&gt;1610-1617&lt;/pages&gt;&lt;volume&gt;43&lt;/volume&gt;&lt;number&gt;5&lt;/number&gt;&lt;dates&gt;&lt;year&gt;2003&lt;/year&gt;&lt;/dates&gt;&lt;isbn&gt;1435-0653&lt;/isbn&gt;&lt;urls&gt;&lt;/urls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11" w:tooltip="Burnham, 2003 #266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Burnham et al., 2003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36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4-2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Williams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Burnham&lt;/Author&gt;&lt;Year&gt;2003&lt;/Year&gt;&lt;RecNum&gt;266&lt;/RecNum&gt;&lt;DisplayText&gt;(Burnham et al., 2003)&lt;/DisplayText&gt;&lt;record&gt;&lt;rec-number&gt;266&lt;/rec-number&gt;&lt;foreign-keys&gt;&lt;key app="EN" db-id="fe2drx0212zpfoeeratvxe91s2fwtzs5apdv" timestamp="1434115889"&gt;266&lt;/key&gt;&lt;/foreign-keys&gt;&lt;ref-type name="Journal Article"&gt;17&lt;/ref-type&gt;&lt;contributors&gt;&lt;authors&gt;&lt;author&gt;Burnham, KD&lt;/author&gt;&lt;author&gt;Dorrance, AE&lt;/author&gt;&lt;author&gt;VanToai, TT&lt;/author&gt;&lt;author&gt;St Martin, SK&lt;/author&gt;&lt;/authors&gt;&lt;/contributors&gt;&lt;titles&gt;&lt;title&gt;Quantitative trait loci for partial resistance to in soybean&lt;/title&gt;&lt;secondary-title&gt;Crop Science&lt;/secondary-title&gt;&lt;/titles&gt;&lt;periodical&gt;&lt;full-title&gt;Crop Science&lt;/full-title&gt;&lt;/periodical&gt;&lt;pages&gt;1610-1617&lt;/pages&gt;&lt;volume&gt;43&lt;/volume&gt;&lt;number&gt;5&lt;/number&gt;&lt;dates&gt;&lt;year&gt;2003&lt;/year&gt;&lt;/dates&gt;&lt;isbn&gt;1435-0653&lt;/isbn&gt;&lt;urls&gt;&lt;/urls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11" w:tooltip="Burnham, 2003 #266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Burnham et al., 2003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37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5-1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t>Parent 1: Su88-M21(S)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t xml:space="preserve">Parent 2: </w:t>
            </w:r>
            <w:proofErr w:type="spellStart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t>Xinyixiaoheidou</w:t>
            </w:r>
            <w:proofErr w:type="spellEnd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t xml:space="preserve"> (X)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val="fr-CA"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&lt;style face="normal" font="default" size="100%"&gt;Identification of quantitative trait loci for partial resistance to &lt;/style&gt;&lt;style face="italic" font="default" size="100%"&gt;Phytophthora sojae&lt;/style&gt;&lt;style face="normal" font="default" size="100%"&gt; in soybean&lt;/style&gt;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val="fr-CA"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fr-CA" w:eastAsia="en-CA"/>
              </w:rPr>
              <w:t>(</w:t>
            </w:r>
            <w:hyperlink w:anchor="_ENREF_104" w:tooltip="Wu, 2011 #272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fr-CA" w:eastAsia="en-CA"/>
                </w:rPr>
                <w:t>Wu et al., 2011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fr-CA"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val="fr-CA"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38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5-2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t>Parent 1: Su88-M21(S)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t xml:space="preserve">Parent 2: </w:t>
            </w:r>
            <w:proofErr w:type="spellStart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t>Xinyixiaoheidou</w:t>
            </w:r>
            <w:proofErr w:type="spellEnd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t xml:space="preserve"> (X)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val="fr-CA"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&lt;style face="normal" font="default" size="100%"&gt;Identification of quantitative trait loci for partial resistance to &lt;/style&gt;&lt;style face="italic" font="default" size="100%"&gt;Phytophthora sojae&lt;/style&gt;&lt;style face="normal" font="default" size="100%"&gt; in soybean&lt;/style&gt;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val="fr-CA"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fr-CA" w:eastAsia="en-CA"/>
              </w:rPr>
              <w:t>(</w:t>
            </w:r>
            <w:hyperlink w:anchor="_ENREF_104" w:tooltip="Wu, 2011 #272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fr-CA" w:eastAsia="en-CA"/>
                </w:rPr>
                <w:t>Wu et al., 2011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fr-CA"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val="fr-CA"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39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5-3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t>Parent 1: Su88-M21(S)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t xml:space="preserve">Parent 2: </w:t>
            </w:r>
            <w:proofErr w:type="spellStart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t>Xinyixiaoheidou</w:t>
            </w:r>
            <w:proofErr w:type="spellEnd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t xml:space="preserve"> (X)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val="fr-CA"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 w:eastAsia="en-CA"/>
              </w:rPr>
              <w:instrText xml:space="preserve"> ADDIN EN.CITE &lt;EndNote&gt;&lt;Cite&gt;&lt;Author&gt;Wu&lt;/Author&gt;&lt;Year&gt;2011&lt;/Year&gt;&lt;RecNum&gt;272&lt;/RecNum&gt;&lt;DisplayText&gt;(Wu et al., 2011)&lt;/DisplayText&gt;&lt;record&gt;&lt;rec-number&gt;272&lt;/rec-number&gt;&lt;foreign-keys&gt;&lt;key app="EN" db-id="fe2drx0212zpfoeeratvxe91s2fwtzs5apdv" timestamp="1434118273"&gt;272&lt;/key&gt;&lt;/foreign-keys&gt;&lt;ref-type name="Journal Article"&gt;17&lt;/ref-type&gt;&lt;contributors&gt;&lt;authors&gt;&lt;author&gt;Wu, X.&lt;/author&gt;&lt;author&gt;Zhou, B.&lt;/author&gt;&lt;author&gt;Zhao, J.&lt;/author&gt;&lt;author&gt;Guo, N.&lt;/author&gt;&lt;author&gt;Zhang, B.&lt;/author&gt;&lt;author&gt;Yang, F.&lt;/author&gt;&lt;author&gt;Chen, S.&lt;/author&gt;&lt;author&gt;Gai, J.&lt;/author&gt;&lt;author&gt;Xing, H.&lt;/author&gt;&lt;/authors&gt;&lt;/contributors&gt;&lt;titles&gt;&lt;title&gt;&lt;style face="normal" font="default" size="100%"&gt;Identification of quantitative trait loci for partial resistance to &lt;/style&gt;&lt;style face="italic" font="default" size="100%"&gt;Phytophthora sojae&lt;/style&gt;&lt;style face="normal" font="default" size="100%"&gt; in soybean&lt;/style&gt;&lt;/title&gt;&lt;secondary-title&gt;Plant Breeding&lt;/secondary-title&gt;&lt;/titles&gt;&lt;periodical&gt;&lt;full-title&gt;Plant Breeding&lt;/full-title&gt;&lt;/periodical&gt;&lt;pages&gt;144-149&lt;/pages&gt;&lt;volume&gt;130&lt;/volume&gt;&lt;number&gt;2&lt;/number&gt;&lt;keywords&gt;&lt;keyword&gt;Phytophthora root rot&lt;/keyword&gt;&lt;keyword&gt;QTL&lt;/keyword&gt;&lt;keyword&gt;Glycine max (L.) Merr.&lt;/keyword&gt;&lt;/keywords&gt;&lt;dates&gt;&lt;year&gt;2011&lt;/year&gt;&lt;/dates&gt;&lt;publisher&gt;Blackwell Publishing Ltd&lt;/publisher&gt;&lt;isbn&gt;1439-0523&lt;/isbn&gt;&lt;urls&gt;&lt;related-urls&gt;&lt;url&gt;http://dx.doi.org/10.1111/j.1439-0523.2010.01799.x&lt;/url&gt;&lt;/related-urls&gt;&lt;/urls&gt;&lt;electronic-resource-num&gt;10.1111/j.1439-0523.2010.01799.x&lt;/electronic-resource-num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val="fr-CA"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fr-CA" w:eastAsia="en-CA"/>
              </w:rPr>
              <w:t>(</w:t>
            </w:r>
            <w:hyperlink w:anchor="_ENREF_104" w:tooltip="Wu, 2011 #272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fr-CA" w:eastAsia="en-CA"/>
                </w:rPr>
                <w:t>Wu et al., 2011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fr-CA"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val="fr-CA"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40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6-1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arent 2: </w:t>
            </w:r>
            <w:proofErr w:type="spellStart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feng</w:t>
            </w:r>
            <w:proofErr w:type="spellEnd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5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jxzdHlsZSBmYWNlPSJub3JtYWwiIGZvbnQ9ImRlZmF1bHQi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jxzdHlsZSBmYWNlPSJub3JtYWwiIGZvbnQ9ImRlZmF1bHQi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65" w:tooltip="Li, 2010 #12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Li et al., 2010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41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6-2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arent 2: </w:t>
            </w:r>
            <w:proofErr w:type="spellStart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feng</w:t>
            </w:r>
            <w:proofErr w:type="spellEnd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5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jxzdHlsZSBmYWNlPSJub3JtYWwiIGZvbnQ9ImRlZmF1bHQi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jxzdHlsZSBmYWNlPSJub3JtYWwiIGZvbnQ9ImRlZmF1bHQi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65" w:tooltip="Li, 2010 #12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Li et al., 2010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42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6-3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arent 2: </w:t>
            </w:r>
            <w:proofErr w:type="spellStart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feng</w:t>
            </w:r>
            <w:proofErr w:type="spellEnd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5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jxzdHlsZSBmYWNlPSJub3JtYWwiIGZvbnQ9ImRlZmF1bHQi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jxzdHlsZSBmYWNlPSJub3JtYWwiIGZvbnQ9ImRlZmF1bHQi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65" w:tooltip="Li, 2010 #12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Li et al., 2010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43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6-4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arent 2: </w:t>
            </w:r>
            <w:proofErr w:type="spellStart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feng</w:t>
            </w:r>
            <w:proofErr w:type="spellEnd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5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jxzdHlsZSBmYWNlPSJub3JtYWwiIGZvbnQ9ImRlZmF1bHQi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jxzdHlsZSBmYWNlPSJub3JtYWwiIGZvbnQ9ImRlZmF1bHQi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65" w:tooltip="Li, 2010 #12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Li et al., 2010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44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6-5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arent 2: </w:t>
            </w:r>
            <w:proofErr w:type="spellStart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feng</w:t>
            </w:r>
            <w:proofErr w:type="spellEnd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5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jxzdHlsZSBmYWNlPSJub3JtYWwiIGZvbnQ9ImRlZmF1bHQi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jxzdHlsZSBmYWNlPSJub3JtYWwiIGZvbnQ9ImRlZmF1bHQi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65" w:tooltip="Li, 2010 #12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Li et al., 2010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45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6-6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arent 2: </w:t>
            </w:r>
            <w:proofErr w:type="spellStart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feng</w:t>
            </w:r>
            <w:proofErr w:type="spellEnd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5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jxzdHlsZSBmYWNlPSJub3JtYWwiIGZvbnQ9ImRlZmF1bHQi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jxzdHlsZSBmYWNlPSJub3JtYWwiIGZvbnQ9ImRlZmF1bHQi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65" w:tooltip="Li, 2010 #12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Li et al., 2010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46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6-7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arent 2: </w:t>
            </w:r>
            <w:proofErr w:type="spellStart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feng</w:t>
            </w:r>
            <w:proofErr w:type="spellEnd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5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jxzdHlsZSBmYWNlPSJub3JtYWwiIGZvbnQ9ImRlZmF1bHQi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jxzdHlsZSBmYWNlPSJub3JtYWwiIGZvbnQ9ImRlZmF1bHQi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65" w:tooltip="Li, 2010 #12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Li et al., 2010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47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6-8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arent 2: </w:t>
            </w:r>
            <w:proofErr w:type="spellStart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feng</w:t>
            </w:r>
            <w:proofErr w:type="spellEnd"/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5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jxzdHlsZSBmYWNlPSJub3JtYWwiIGZvbnQ9ImRlZmF1bHQi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>
                <w:fldData xml:space="preserve">PEVuZE5vdGU+PENpdGU+PEF1dGhvcj5MaTwvQXV0aG9yPjxZZWFyPjIwMTA8L1llYXI+PFJlY051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</w:fldData>
              </w:fldChar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.DATA 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65" w:tooltip="Li, 2010 #12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Li et al., 2010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48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7-1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Conrad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Parent 2:OX760-6-1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Weng&lt;/Author&gt;&lt;Year&gt;2007&lt;/Year&gt;&lt;RecNum&gt;273&lt;/RecNum&gt;&lt;DisplayText&gt;(Weng et al., 2007)&lt;/DisplayText&gt;&lt;record&gt;&lt;rec-number&gt;273&lt;/rec-number&gt;&lt;foreign-keys&gt;&lt;key app="EN" db-id="fe2drx0212zpfoeeratvxe91s2fwtzs5apdv" timestamp="1434118623"&gt;273&lt;/key&gt;&lt;/foreign-keys&gt;&lt;ref-type name="Journal Article"&gt;17&lt;/ref-type&gt;&lt;contributors&gt;&lt;authors&gt;&lt;author&gt;Weng, Changren&lt;/author&gt;&lt;author&gt;Yu, Kangfu&lt;/author&gt;&lt;author&gt;Anderson, TerryR&lt;/author&gt;&lt;author&gt;Poysa, Vaino&lt;/author&gt;&lt;/authors&gt;&lt;/contributors&gt;&lt;titles&gt;&lt;title&gt;&lt;style face="normal" font="default" size="100%"&gt;A quantitative trait locus influencing tolerance to &lt;/style&gt;&lt;style face="italic" font="default" size="100%"&gt;Phytophthora&lt;/style&gt;&lt;style face="normal" font="default" size="100%"&gt; root rot in the soybean cultivar ‘Conrad’&lt;/style&gt;&lt;/title&gt;&lt;secondary-title&gt;Euphytica&lt;/secondary-title&gt;&lt;alt-title&gt;Euphytica&lt;/alt-title&gt;&lt;/titles&gt;&lt;periodical&gt;&lt;full-title&gt;Euphytica&lt;/full-title&gt;&lt;abbr-1&gt;Euphytica&lt;/abbr-1&gt;&lt;/periodical&gt;&lt;alt-periodical&gt;&lt;full-title&gt;Euphytica&lt;/full-title&gt;&lt;abbr-1&gt;Euphytica&lt;/abbr-1&gt;&lt;/alt-periodical&gt;&lt;pages&gt;81-86&lt;/pages&gt;&lt;volume&gt;158&lt;/volume&gt;&lt;number&gt;1-2&lt;/number&gt;&lt;keywords&gt;&lt;keyword&gt;Glycine max&lt;/keyword&gt;&lt;keyword&gt;Microsatellites&lt;/keyword&gt;&lt;keyword&gt;Phytophthora root rot (PRR)&lt;/keyword&gt;&lt;keyword&gt;Phytophthora sojae&lt;/keyword&gt;&lt;keyword&gt;QTL&lt;/keyword&gt;&lt;/keywords&gt;&lt;dates&gt;&lt;year&gt;2007&lt;/year&gt;&lt;pub-dates&gt;&lt;date&gt;2007/11/01&lt;/date&gt;&lt;/pub-dates&gt;&lt;/dates&gt;&lt;publisher&gt;Springer Netherlands&lt;/publisher&gt;&lt;isbn&gt;0014-2336&lt;/isbn&gt;&lt;urls&gt;&lt;related-urls&gt;&lt;url&gt;http://dx.doi.org/10.1007/s10681-007-9428-0&lt;/url&gt;&lt;/related-urls&gt;&lt;/urls&gt;&lt;electronic-resource-num&gt;10.1007/s10681-007-9428-0&lt;/electronic-resource-num&gt;&lt;language&gt;English&lt;/language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102" w:tooltip="Weng, 2007 #273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Weng et al., 2007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49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8-1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V71-370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PI407162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Tucker&lt;/Author&gt;&lt;Year&gt;2010&lt;/Year&gt;&lt;RecNum&gt;270&lt;/RecNum&gt;&lt;DisplayText&gt;(Tucker et al., 2010)&lt;/DisplayText&gt;&lt;record&gt;&lt;rec-number&gt;270&lt;/rec-number&gt;&lt;foreign-keys&gt;&lt;key app="EN" db-id="fe2drx0212zpfoeeratvxe91s2fwtzs5apdv" timestamp="1434117021"&gt;270&lt;/key&gt;&lt;/foreign-keys&gt;&lt;ref-type name="Journal Article"&gt;17&lt;/ref-type&gt;&lt;contributors&gt;&lt;authors&gt;&lt;author&gt;Tucker, D. M.&lt;/author&gt;&lt;author&gt;Saghai Maroof, M. A.&lt;/author&gt;&lt;author&gt;Mideros, S.&lt;/author&gt;&lt;author&gt;Skoneczka, J. A.&lt;/author&gt;&lt;author&gt;Nabati, D. A.&lt;/author&gt;&lt;author&gt;Buss, G. R.&lt;/author&gt;&lt;author&gt;Hoeschele, I.&lt;/author&gt;&lt;author&gt;Tyler, B.M.&lt;/author&gt;&lt;author&gt;St. Martin, S. K.&lt;/author&gt;&lt;author&gt;Dorrance, A. E.&lt;/author&gt;&lt;/authors&gt;&lt;/contributors&gt;&lt;titles&gt;&lt;title&gt;Mapping quantitative trait loci for partial resistance to in a soybean interspecific cross&lt;/title&gt;&lt;secondary-title&gt;Crop Science&lt;/secondary-title&gt;&lt;/titles&gt;&lt;periodical&gt;&lt;full-title&gt;Crop Science&lt;/full-title&gt;&lt;/periodical&gt;&lt;pages&gt;628-635&lt;/pages&gt;&lt;volume&gt;50&lt;/volume&gt;&lt;number&gt;2&lt;/number&gt;&lt;dates&gt;&lt;year&gt;2010&lt;/year&gt;&lt;/dates&gt;&lt;urls&gt;&lt;related-urls&gt;&lt;url&gt;http://dx.doi.org/10.2135/cropsci2009.03.0161&lt;/url&gt;&lt;/related-urls&gt;&lt;/urls&gt;&lt;electronic-resource-num&gt;10.2135/cropsci2009.03.0161&lt;/electronic-resource-num&gt;&lt;language&gt;English&lt;/language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96" w:tooltip="Tucker, 2010 #270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Tucker et al., 2010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50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8-2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V71-370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PI407162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Tucker&lt;/Author&gt;&lt;Year&gt;2010&lt;/Year&gt;&lt;RecNum&gt;270&lt;/RecNum&gt;&lt;DisplayText&gt;(Tucker et al., 2010)&lt;/DisplayText&gt;&lt;record&gt;&lt;rec-number&gt;270&lt;/rec-number&gt;&lt;foreign-keys&gt;&lt;key app="EN" db-id="fe2drx0212zpfoeeratvxe91s2fwtzs5apdv" timestamp="1434117021"&gt;270&lt;/key&gt;&lt;/foreign-keys&gt;&lt;ref-type name="Journal Article"&gt;17&lt;/ref-type&gt;&lt;contributors&gt;&lt;authors&gt;&lt;author&gt;Tucker, D. M.&lt;/author&gt;&lt;author&gt;Saghai Maroof, M. A.&lt;/author&gt;&lt;author&gt;Mideros, S.&lt;/author&gt;&lt;author&gt;Skoneczka, J. A.&lt;/author&gt;&lt;author&gt;Nabati, D. A.&lt;/author&gt;&lt;author&gt;Buss, G. R.&lt;/author&gt;&lt;author&gt;Hoeschele, I.&lt;/author&gt;&lt;author&gt;Tyler, B.M.&lt;/author&gt;&lt;author&gt;St. Martin, S. K.&lt;/author&gt;&lt;author&gt;Dorrance, A. E.&lt;/author&gt;&lt;/authors&gt;&lt;/contributors&gt;&lt;titles&gt;&lt;title&gt;Mapping quantitative trait loci for partial resistance to in a soybean interspecific cross&lt;/title&gt;&lt;secondary-title&gt;Crop Science&lt;/secondary-title&gt;&lt;/titles&gt;&lt;periodical&gt;&lt;full-title&gt;Crop Science&lt;/full-title&gt;&lt;/periodical&gt;&lt;pages&gt;628-635&lt;/pages&gt;&lt;volume&gt;50&lt;/volume&gt;&lt;number&gt;2&lt;/number&gt;&lt;dates&gt;&lt;year&gt;2010&lt;/year&gt;&lt;/dates&gt;&lt;urls&gt;&lt;related-urls&gt;&lt;url&gt;http://dx.doi.org/10.2135/cropsci2009.03.0161&lt;/url&gt;&lt;/related-urls&gt;&lt;/urls&gt;&lt;electronic-resource-num&gt;10.2135/cropsci2009.03.0161&lt;/electronic-resource-num&gt;&lt;language&gt;English&lt;/language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96" w:tooltip="Tucker, 2010 #270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Tucker et al., 2010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51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8-3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V71-370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PI407162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Tucker&lt;/Author&gt;&lt;Year&gt;2010&lt;/Year&gt;&lt;RecNum&gt;270&lt;/RecNum&gt;&lt;DisplayText&gt;(Tucker et al., 2010)&lt;/DisplayText&gt;&lt;record&gt;&lt;rec-number&gt;270&lt;/rec-number&gt;&lt;foreign-keys&gt;&lt;key app="EN" db-id="fe2drx0212zpfoeeratvxe91s2fwtzs5apdv" timestamp="1434117021"&gt;270&lt;/key&gt;&lt;/foreign-keys&gt;&lt;ref-type name="Journal Article"&gt;17&lt;/ref-type&gt;&lt;contributors&gt;&lt;authors&gt;&lt;author&gt;Tucker, D. M.&lt;/author&gt;&lt;author&gt;Saghai Maroof, M. A.&lt;/author&gt;&lt;author&gt;Mideros, S.&lt;/author&gt;&lt;author&gt;Skoneczka, J. A.&lt;/author&gt;&lt;author&gt;Nabati, D. A.&lt;/author&gt;&lt;author&gt;Buss, G. R.&lt;/author&gt;&lt;author&gt;Hoeschele, I.&lt;/author&gt;&lt;author&gt;Tyler, B.M.&lt;/author&gt;&lt;author&gt;St. Martin, S. K.&lt;/author&gt;&lt;author&gt;Dorrance, A. E.&lt;/author&gt;&lt;/authors&gt;&lt;/contributors&gt;&lt;titles&gt;&lt;title&gt;Mapping quantitative trait loci for partial resistance to in a soybean interspecific cross&lt;/title&gt;&lt;secondary-title&gt;Crop Science&lt;/secondary-title&gt;&lt;/titles&gt;&lt;periodical&gt;&lt;full-title&gt;Crop Science&lt;/full-title&gt;&lt;/periodical&gt;&lt;pages&gt;628-635&lt;/pages&gt;&lt;volume&gt;50&lt;/volume&gt;&lt;number&gt;2&lt;/number&gt;&lt;dates&gt;&lt;year&gt;2010&lt;/year&gt;&lt;/dates&gt;&lt;urls&gt;&lt;related-urls&gt;&lt;url&gt;http://dx.doi.org/10.2135/cropsci2009.03.0161&lt;/url&gt;&lt;/related-urls&gt;&lt;/urls&gt;&lt;electronic-resource-num&gt;10.2135/cropsci2009.03.0161&lt;/electronic-resource-num&gt;&lt;language&gt;English&lt;/language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96" w:tooltip="Tucker, 2010 #270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Tucker et al., 2010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52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8-4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V71-370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PI407162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Tucker&lt;/Author&gt;&lt;Year&gt;2010&lt;/Year&gt;&lt;RecNum&gt;270&lt;/RecNum&gt;&lt;DisplayText&gt;(Tucker et al., 2010)&lt;/DisplayText&gt;&lt;record&gt;&lt;rec-number&gt;270&lt;/rec-number&gt;&lt;foreign-keys&gt;&lt;key app="EN" db-id="fe2drx0212zpfoeeratvxe91s2fwtzs5apdv" timestamp="1434117021"&gt;270&lt;/key&gt;&lt;/foreign-keys&gt;&lt;ref-type name="Journal Article"&gt;17&lt;/ref-type&gt;&lt;contributors&gt;&lt;authors&gt;&lt;author&gt;Tucker, D. M.&lt;/author&gt;&lt;author&gt;Saghai Maroof, M. A.&lt;/author&gt;&lt;author&gt;Mideros, S.&lt;/author&gt;&lt;author&gt;Skoneczka, J. A.&lt;/author&gt;&lt;author&gt;Nabati, D. A.&lt;/author&gt;&lt;author&gt;Buss, G. R.&lt;/author&gt;&lt;author&gt;Hoeschele, I.&lt;/author&gt;&lt;author&gt;Tyler, B.M.&lt;/author&gt;&lt;author&gt;St. Martin, S. K.&lt;/author&gt;&lt;author&gt;Dorrance, A. E.&lt;/author&gt;&lt;/authors&gt;&lt;/contributors&gt;&lt;titles&gt;&lt;title&gt;Mapping quantitative trait loci for partial resistance to in a soybean interspecific cross&lt;/title&gt;&lt;secondary-title&gt;Crop Science&lt;/secondary-title&gt;&lt;/titles&gt;&lt;periodical&gt;&lt;full-title&gt;Crop Science&lt;/full-title&gt;&lt;/periodical&gt;&lt;pages&gt;628-635&lt;/pages&gt;&lt;volume&gt;50&lt;/volume&gt;&lt;number&gt;2&lt;/number&gt;&lt;dates&gt;&lt;year&gt;2010&lt;/year&gt;&lt;/dates&gt;&lt;urls&gt;&lt;related-urls&gt;&lt;url&gt;http://dx.doi.org/10.2135/cropsci2009.03.0161&lt;/url&gt;&lt;/related-urls&gt;&lt;/urls&gt;&lt;electronic-resource-num&gt;10.2135/cropsci2009.03.0161&lt;/electronic-resource-num&gt;&lt;language&gt;English&lt;/language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96" w:tooltip="Tucker, 2010 #270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Tucker et al., 2010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53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9-1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Wang&lt;/Author&gt;&lt;Year&gt;2010&lt;/Year&gt;&lt;RecNum&gt;274&lt;/RecNum&gt;&lt;DisplayText&gt;(Wang et al., 2010)&lt;/DisplayText&gt;&lt;record&gt;&lt;rec-number&gt;274&lt;/rec-number&gt;&lt;foreign-keys&gt;&lt;key app="EN" db-id="fe2drx0212zpfoeeratvxe91s2fwtzs5apdv" timestamp="1434123163"&gt;274&lt;/key&gt;&lt;/foreign-keys&gt;&lt;ref-type name="Journal Article"&gt;17&lt;/ref-type&gt;&lt;contributors&gt;&lt;authors&gt;&lt;author&gt;Wang, Hehe&lt;/author&gt;&lt;author&gt;Waller, LaChelle&lt;/author&gt;&lt;author&gt;Tripathy, Sucheta&lt;/author&gt;&lt;author&gt;St Martin, Steven K&lt;/author&gt;&lt;author&gt;Zhou, Lecong&lt;/author&gt;&lt;author&gt;Krampis, Konstantinos&lt;/author&gt;&lt;author&gt;Tucker, Dominic M&lt;/author&gt;&lt;author&gt;Mao, Yongcai&lt;/author&gt;&lt;author&gt;Hoeschele, Ina&lt;/author&gt;&lt;author&gt;Maroof, Saghai&lt;/author&gt;&lt;/authors&gt;&lt;/contributors&gt;&lt;titles&gt;&lt;title&gt;&lt;style face="normal" font="default" size="100%"&gt;Analysis of genes underlying soybean quantitative trait loci conferring partial resistance to &lt;/style&gt;&lt;style face="italic" font="default" size="100%"&gt;Phytophthora sojae&lt;/style&gt;&lt;/title&gt;&lt;secondary-title&gt;The Plant Genome&lt;/secondary-title&gt;&lt;/titles&gt;&lt;periodical&gt;&lt;full-title&gt;The Plant Genome&lt;/full-title&gt;&lt;/periodical&gt;&lt;pages&gt;23-40&lt;/pages&gt;&lt;volume&gt;3&lt;/volume&gt;&lt;number&gt;1&lt;/number&gt;&lt;dates&gt;&lt;year&gt;2010&lt;/year&gt;&lt;/dates&gt;&lt;isbn&gt;1940-3372&lt;/isbn&gt;&lt;urls&gt;&lt;/urls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99" w:tooltip="Wang, 2010 #274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Wang et al., 2010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54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9-2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Wang&lt;/Author&gt;&lt;Year&gt;2010&lt;/Year&gt;&lt;RecNum&gt;274&lt;/RecNum&gt;&lt;DisplayText&gt;(Wang et al., 2010)&lt;/DisplayText&gt;&lt;record&gt;&lt;rec-number&gt;274&lt;/rec-number&gt;&lt;foreign-keys&gt;&lt;key app="EN" db-id="fe2drx0212zpfoeeratvxe91s2fwtzs5apdv" timestamp="1434123163"&gt;274&lt;/key&gt;&lt;/foreign-keys&gt;&lt;ref-type name="Journal Article"&gt;17&lt;/ref-type&gt;&lt;contributors&gt;&lt;authors&gt;&lt;author&gt;Wang, Hehe&lt;/author&gt;&lt;author&gt;Waller, LaChelle&lt;/author&gt;&lt;author&gt;Tripathy, Sucheta&lt;/author&gt;&lt;author&gt;St Martin, Steven K&lt;/author&gt;&lt;author&gt;Zhou, Lecong&lt;/author&gt;&lt;author&gt;Krampis, Konstantinos&lt;/author&gt;&lt;author&gt;Tucker, Dominic M&lt;/author&gt;&lt;author&gt;Mao, Yongcai&lt;/author&gt;&lt;author&gt;Hoeschele, Ina&lt;/author&gt;&lt;author&gt;Maroof, Saghai&lt;/author&gt;&lt;/authors&gt;&lt;/contributors&gt;&lt;titles&gt;&lt;title&gt;&lt;style face="normal" font="default" size="100%"&gt;Analysis of genes underlying soybean quantitative trait loci conferring partial resistance to &lt;/style&gt;&lt;style face="italic" font="default" size="100%"&gt;Phytophthora sojae&lt;/style&gt;&lt;/title&gt;&lt;secondary-title&gt;The Plant Genome&lt;/secondary-title&gt;&lt;/titles&gt;&lt;periodical&gt;&lt;full-title&gt;The Plant Genome&lt;/full-title&gt;&lt;/periodical&gt;&lt;pages&gt;23-40&lt;/pages&gt;&lt;volume&gt;3&lt;/volume&gt;&lt;number&gt;1&lt;/number&gt;&lt;dates&gt;&lt;year&gt;2010&lt;/year&gt;&lt;/dates&gt;&lt;isbn&gt;1940-3372&lt;/isbn&gt;&lt;urls&gt;&lt;/urls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99" w:tooltip="Wang, 2010 #274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Wang et al., 2010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55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9-3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Wang&lt;/Author&gt;&lt;Year&gt;2010&lt;/Year&gt;&lt;RecNum&gt;274&lt;/RecNum&gt;&lt;DisplayText&gt;(Wang et al., 2010)&lt;/DisplayText&gt;&lt;record&gt;&lt;rec-number&gt;274&lt;/rec-number&gt;&lt;foreign-keys&gt;&lt;key app="EN" db-id="fe2drx0212zpfoeeratvxe91s2fwtzs5apdv" timestamp="1434123163"&gt;274&lt;/key&gt;&lt;/foreign-keys&gt;&lt;ref-type name="Journal Article"&gt;17&lt;/ref-type&gt;&lt;contributors&gt;&lt;authors&gt;&lt;author&gt;Wang, Hehe&lt;/author&gt;&lt;author&gt;Waller, LaChelle&lt;/author&gt;&lt;author&gt;Tripathy, Sucheta&lt;/author&gt;&lt;author&gt;St Martin, Steven K&lt;/author&gt;&lt;author&gt;Zhou, Lecong&lt;/author&gt;&lt;author&gt;Krampis, Konstantinos&lt;/author&gt;&lt;author&gt;Tucker, Dominic M&lt;/author&gt;&lt;author&gt;Mao, Yongcai&lt;/author&gt;&lt;author&gt;Hoeschele, Ina&lt;/author&gt;&lt;author&gt;Maroof, Saghai&lt;/author&gt;&lt;/authors&gt;&lt;/contributors&gt;&lt;titles&gt;&lt;title&gt;&lt;style face="normal" font="default" size="100%"&gt;Analysis of genes underlying soybean quantitative trait loci conferring partial resistance to &lt;/style&gt;&lt;style face="italic" font="default" size="100%"&gt;Phytophthora sojae&lt;/style&gt;&lt;/title&gt;&lt;secondary-title&gt;The Plant Genome&lt;/secondary-title&gt;&lt;/titles&gt;&lt;periodical&gt;&lt;full-title&gt;The Plant Genome&lt;/full-title&gt;&lt;/periodical&gt;&lt;pages&gt;23-40&lt;/pages&gt;&lt;volume&gt;3&lt;/volume&gt;&lt;number&gt;1&lt;/number&gt;&lt;dates&gt;&lt;year&gt;2010&lt;/year&gt;&lt;/dates&gt;&lt;isbn&gt;1940-3372&lt;/isbn&gt;&lt;urls&gt;&lt;/urls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99" w:tooltip="Wang, 2010 #274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Wang et al., 2010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56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9-4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Wang&lt;/Author&gt;&lt;Year&gt;2010&lt;/Year&gt;&lt;RecNum&gt;274&lt;/RecNum&gt;&lt;DisplayText&gt;(Wang et al., 2010)&lt;/DisplayText&gt;&lt;record&gt;&lt;rec-number&gt;274&lt;/rec-number&gt;&lt;foreign-keys&gt;&lt;key app="EN" db-id="fe2drx0212zpfoeeratvxe91s2fwtzs5apdv" timestamp="1434123163"&gt;274&lt;/key&gt;&lt;/foreign-keys&gt;&lt;ref-type name="Journal Article"&gt;17&lt;/ref-type&gt;&lt;contributors&gt;&lt;authors&gt;&lt;author&gt;Wang, Hehe&lt;/author&gt;&lt;author&gt;Waller, LaChelle&lt;/author&gt;&lt;author&gt;Tripathy, Sucheta&lt;/author&gt;&lt;author&gt;St Martin, Steven K&lt;/author&gt;&lt;author&gt;Zhou, Lecong&lt;/author&gt;&lt;author&gt;Krampis, Konstantinos&lt;/author&gt;&lt;author&gt;Tucker, Dominic M&lt;/author&gt;&lt;author&gt;Mao, Yongcai&lt;/author&gt;&lt;author&gt;Hoeschele, Ina&lt;/author&gt;&lt;author&gt;Maroof, Saghai&lt;/author&gt;&lt;/authors&gt;&lt;/contributors&gt;&lt;titles&gt;&lt;title&gt;&lt;style face="normal" font="default" size="100%"&gt;Analysis of genes underlying soybean quantitative trait loci conferring partial resistance to &lt;/style&gt;&lt;style face="italic" font="default" size="100%"&gt;Phytophthora sojae&lt;/style&gt;&lt;/title&gt;&lt;secondary-title&gt;The Plant Genome&lt;/secondary-title&gt;&lt;/titles&gt;&lt;periodical&gt;&lt;full-title&gt;The Plant Genome&lt;/full-title&gt;&lt;/periodical&gt;&lt;pages&gt;23-40&lt;/pages&gt;&lt;volume&gt;3&lt;/volume&gt;&lt;number&gt;1&lt;/number&gt;&lt;dates&gt;&lt;year&gt;2010&lt;/year&gt;&lt;/dates&gt;&lt;isbn&gt;1940-3372&lt;/isbn&gt;&lt;urls&gt;&lt;/urls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99" w:tooltip="Wang, 2010 #274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Wang et al., 2010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57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9-5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Wang&lt;/Author&gt;&lt;Year&gt;2010&lt;/Year&gt;&lt;RecNum&gt;274&lt;/RecNum&gt;&lt;DisplayText&gt;(Wang et al., 2010)&lt;/DisplayText&gt;&lt;record&gt;&lt;rec-number&gt;274&lt;/rec-number&gt;&lt;foreign-keys&gt;&lt;key app="EN" db-id="fe2drx0212zpfoeeratvxe91s2fwtzs5apdv" timestamp="1434123163"&gt;274&lt;/key&gt;&lt;/foreign-keys&gt;&lt;ref-type name="Journal Article"&gt;17&lt;/ref-type&gt;&lt;contributors&gt;&lt;authors&gt;&lt;author&gt;Wang, Hehe&lt;/author&gt;&lt;author&gt;Waller, LaChelle&lt;/author&gt;&lt;author&gt;Tripathy, Sucheta&lt;/author&gt;&lt;author&gt;St Martin, Steven K&lt;/author&gt;&lt;author&gt;Zhou, Lecong&lt;/author&gt;&lt;author&gt;Krampis, Konstantinos&lt;/author&gt;&lt;author&gt;Tucker, Dominic M&lt;/author&gt;&lt;author&gt;Mao, Yongcai&lt;/author&gt;&lt;author&gt;Hoeschele, Ina&lt;/author&gt;&lt;author&gt;Maroof, Saghai&lt;/author&gt;&lt;/authors&gt;&lt;/contributors&gt;&lt;titles&gt;&lt;title&gt;&lt;style face="normal" font="default" size="100%"&gt;Analysis of genes underlying soybean quantitative trait loci conferring partial resistance to &lt;/style&gt;&lt;style face="italic" font="default" size="100%"&gt;Phytophthora sojae&lt;/style&gt;&lt;/title&gt;&lt;secondary-title&gt;The Plant Genome&lt;/secondary-title&gt;&lt;/titles&gt;&lt;periodical&gt;&lt;full-title&gt;The Plant Genome&lt;/full-title&gt;&lt;/periodical&gt;&lt;pages&gt;23-40&lt;/pages&gt;&lt;volume&gt;3&lt;/volume&gt;&lt;number&gt;1&lt;/number&gt;&lt;dates&gt;&lt;year&gt;2010&lt;/year&gt;&lt;/dates&gt;&lt;isbn&gt;1940-3372&lt;/isbn&gt;&lt;urls&gt;&lt;/urls&gt;&lt;/record&gt;&lt;/Cite&gt;&lt;/EndNote&gt;</w:instrTex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(</w:t>
            </w:r>
            <w:hyperlink w:anchor="_ENREF_99" w:tooltip="Wang, 2010 #274" w:history="1">
              <w:r w:rsidRPr="00330083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Wang et al., 2010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330083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:rsidR="004459C0" w:rsidRPr="00330083" w:rsidRDefault="001B06C5" w:rsidP="00C61D2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CA"/>
              </w:rPr>
            </w:pPr>
            <w:hyperlink r:id="rId58" w:history="1">
              <w:proofErr w:type="spellStart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>Phytoph</w:t>
              </w:r>
              <w:proofErr w:type="spellEnd"/>
              <w:r w:rsidR="004459C0" w:rsidRPr="00330083">
                <w:rPr>
                  <w:rFonts w:ascii="Times New Roman" w:eastAsia="Times New Roman" w:hAnsi="Times New Roman" w:cs="Times New Roman"/>
                  <w:b w:val="0"/>
                  <w:sz w:val="24"/>
                  <w:szCs w:val="24"/>
                  <w:lang w:eastAsia="en-CA"/>
                </w:rPr>
                <w:t xml:space="preserve"> 9-6</w:t>
              </w:r>
            </w:hyperlink>
          </w:p>
        </w:tc>
        <w:tc>
          <w:tcPr>
            <w:tcW w:w="162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00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330083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0083">
              <w:rPr>
                <w:rFonts w:eastAsia="Times New Roman" w:cs="Times New Roman"/>
                <w:sz w:val="24"/>
                <w:szCs w:val="24"/>
                <w:lang w:eastAsia="en-CA"/>
              </w:rPr>
              <w:fldChar w:fldCharType="begin"/>
            </w:r>
            <w:r w:rsidRPr="00330083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instrText xml:space="preserve"> ADDIN EN.CITE &lt;EndNote&gt;&lt;Cite&gt;&lt;Author&gt;Wang&lt;/Author&gt;&lt;Year&gt;2010&lt;/Year&gt;&lt;RecNum&gt;274&lt;/RecNum&gt;&lt;DisplayText&gt;(Wang et al., 2010)&lt;/DisplayText&gt;&lt;record&gt;&lt;rec-number&gt;274&lt;/rec-number&gt;&lt;foreign-keys&gt;&lt;key app="EN" db-id="fe2drx0212zpfoeeratvxe91s2fwtzs5apdv" timestamp="1434123163"&gt;274&lt;/key&gt;&lt;/foreign-keys&gt;&lt;ref-type name="Journal Article"&gt;17&lt;/ref-type&gt;&lt;contributors&gt;&lt;authors&gt;&lt;author&gt;Wang, Hehe&lt;/author&gt;&lt;author&gt;Waller, LaChelle&lt;/author&gt;&lt;author&gt;Tripathy, Sucheta&lt;/author&gt;&lt;author&gt;St Martin, Steven K&lt;/author&gt;&lt;author&gt;Zhou, Lecong&lt;/author&gt;&lt;author&gt;Krampis, Konstantinos&lt;/author&gt;&lt;author&gt;Tucker, Dominic M&lt;/author&gt;&lt;author&gt;Mao, Yongcai&lt;/author&gt;&lt;author&gt;Hoeschele, Ina&lt;/author&gt;&lt;author&gt;Maroof, Saghai&lt;/author&gt;&lt;/authors&gt;&lt;/contributors&gt;&lt;titles&gt;&lt;title&gt;&lt;style face="normal" font="default" size="100%"&gt;Analysis of genes underlying soybean quantitative trait loci conferring partial resistance to &lt;/style&gt;&lt;style face="italic" font="default" size="100%"&gt;Phytophthora sojae&lt;/style&gt;&lt;/title&gt;&lt;secondary-title&gt;The Plant Genome&lt;/secondary-title&gt;&lt;/titles&gt;&lt;periodical&gt;&lt;full-title&gt;The Plant Genome&lt;/full-title&gt;&lt;/periodical&gt;&lt;pages&gt;23-40&lt;/pages&gt;&lt;volume&gt;3&lt;/volume&gt;&lt;number&gt;1&lt;/number&gt;&lt;dates&gt;&lt;year&gt;2010&lt;/year&gt;&lt;/dates&gt;&lt;isbn&gt;1940-3372&lt;/isbn&gt;&lt;urls&gt;&lt;/urls&gt;&lt;/record&gt;&lt;/Cite&gt;&lt;/EndNote&gt;</w:instrText>
            </w:r>
            <w:r w:rsidRPr="00330083">
              <w:rPr>
                <w:rFonts w:eastAsia="Times New Roman" w:cs="Times New Roman"/>
                <w:sz w:val="24"/>
                <w:szCs w:val="24"/>
                <w:lang w:eastAsia="en-CA"/>
              </w:rPr>
              <w:fldChar w:fldCharType="separate"/>
            </w:r>
            <w:r w:rsidRPr="0033008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CA"/>
              </w:rPr>
              <w:t>(</w:t>
            </w:r>
            <w:hyperlink w:anchor="_ENREF_99" w:tooltip="Wang, 2010 #274" w:history="1">
              <w:r w:rsidRPr="00330083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  <w:lang w:eastAsia="en-CA"/>
                </w:rPr>
                <w:t>Wang et al., 2010</w:t>
              </w:r>
            </w:hyperlink>
            <w:r w:rsidRPr="0033008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CA"/>
              </w:rPr>
              <w:t>)</w:t>
            </w:r>
            <w:r w:rsidRPr="00330083">
              <w:rPr>
                <w:rFonts w:eastAsia="Times New Roman" w:cs="Times New Roman"/>
                <w:sz w:val="24"/>
                <w:szCs w:val="24"/>
                <w:lang w:eastAsia="en-CA"/>
              </w:rPr>
              <w:fldChar w:fldCharType="end"/>
            </w:r>
          </w:p>
        </w:tc>
      </w:tr>
      <w:tr w:rsidR="004459C0" w:rsidRPr="001B06C5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4459C0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B06C5">
              <w:rPr>
                <w:rFonts w:ascii="Times New Roman" w:hAnsi="Times New Roman" w:cs="Times New Roman"/>
                <w:b w:val="0"/>
                <w:sz w:val="24"/>
                <w:szCs w:val="24"/>
              </w:rPr>
              <w:t>Phytoph</w:t>
            </w:r>
            <w:proofErr w:type="spellEnd"/>
            <w:r w:rsidRPr="001B06C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11-1</w:t>
            </w:r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1B06C5" w:rsidRDefault="001B06C5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W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ng et al., 2012A)</w:t>
            </w:r>
          </w:p>
        </w:tc>
      </w:tr>
      <w:tr w:rsidR="004459C0" w:rsidRPr="001B06C5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4459C0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B06C5">
              <w:rPr>
                <w:rFonts w:ascii="Times New Roman" w:hAnsi="Times New Roman" w:cs="Times New Roman"/>
                <w:b w:val="0"/>
                <w:sz w:val="24"/>
                <w:szCs w:val="24"/>
              </w:rPr>
              <w:t>Phytoph</w:t>
            </w:r>
            <w:proofErr w:type="spellEnd"/>
            <w:r w:rsidRPr="001B06C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11-3</w:t>
            </w:r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Wang et al., </w:t>
            </w:r>
            <w:r w:rsid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12A)</w:t>
            </w:r>
          </w:p>
        </w:tc>
      </w:tr>
      <w:tr w:rsidR="004459C0" w:rsidRPr="001B06C5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1B06C5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hyperlink r:id="rId59" w:history="1">
              <w:proofErr w:type="spellStart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>Phytoph</w:t>
              </w:r>
              <w:proofErr w:type="spellEnd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 xml:space="preserve"> 11-4</w:t>
              </w:r>
            </w:hyperlink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1B06C5" w:rsidRDefault="001B06C5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Wang et al., 2012A)</w:t>
            </w:r>
          </w:p>
        </w:tc>
      </w:tr>
      <w:tr w:rsidR="004459C0" w:rsidRPr="001B06C5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1B06C5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hyperlink r:id="rId60" w:history="1">
              <w:proofErr w:type="spellStart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>Phytoph</w:t>
              </w:r>
              <w:proofErr w:type="spellEnd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 xml:space="preserve"> 11-5</w:t>
              </w:r>
            </w:hyperlink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1B06C5" w:rsidRDefault="001B06C5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Wang et al., 2012A)</w:t>
            </w:r>
          </w:p>
        </w:tc>
      </w:tr>
      <w:tr w:rsidR="004459C0" w:rsidRPr="001B06C5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1B06C5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hyperlink r:id="rId61" w:history="1">
              <w:proofErr w:type="spellStart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>Phytoph</w:t>
              </w:r>
              <w:proofErr w:type="spellEnd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 xml:space="preserve"> 11-6</w:t>
              </w:r>
            </w:hyperlink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1B06C5" w:rsidRDefault="001B06C5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Wang et al., 2012A)</w:t>
            </w:r>
          </w:p>
        </w:tc>
      </w:tr>
      <w:tr w:rsidR="004459C0" w:rsidRPr="001B06C5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1B06C5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hyperlink r:id="rId62" w:history="1">
              <w:proofErr w:type="spellStart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>Phytoph</w:t>
              </w:r>
              <w:proofErr w:type="spellEnd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 xml:space="preserve"> 11-7</w:t>
              </w:r>
            </w:hyperlink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1B06C5" w:rsidRDefault="001B06C5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Wang et al., 2012A)</w:t>
            </w:r>
          </w:p>
        </w:tc>
      </w:tr>
      <w:tr w:rsidR="004459C0" w:rsidRPr="001B06C5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1B06C5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hyperlink r:id="rId63" w:history="1">
              <w:proofErr w:type="spellStart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>Phytoph</w:t>
              </w:r>
              <w:proofErr w:type="spellEnd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 xml:space="preserve"> 11-8</w:t>
              </w:r>
            </w:hyperlink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1B06C5" w:rsidRDefault="001B06C5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Wang et al., 2012A)</w:t>
            </w:r>
          </w:p>
        </w:tc>
      </w:tr>
      <w:tr w:rsidR="004459C0" w:rsidRPr="001B06C5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1B06C5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hyperlink r:id="rId64" w:history="1">
              <w:proofErr w:type="spellStart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>Phytoph</w:t>
              </w:r>
              <w:proofErr w:type="spellEnd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 xml:space="preserve"> 11-9</w:t>
              </w:r>
            </w:hyperlink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1B06C5" w:rsidRDefault="001B06C5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Wang et al., 2012A)</w:t>
            </w:r>
          </w:p>
        </w:tc>
      </w:tr>
      <w:tr w:rsidR="004459C0" w:rsidRPr="001B06C5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1B06C5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hyperlink r:id="rId65" w:history="1">
              <w:proofErr w:type="spellStart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>Phytoph</w:t>
              </w:r>
              <w:proofErr w:type="spellEnd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 xml:space="preserve"> 11-10</w:t>
              </w:r>
            </w:hyperlink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1B06C5" w:rsidRDefault="001B06C5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Wang et al., 2012A)</w:t>
            </w:r>
          </w:p>
        </w:tc>
      </w:tr>
      <w:tr w:rsidR="004459C0" w:rsidRPr="001B06C5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1B06C5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hyperlink r:id="rId66" w:history="1">
              <w:proofErr w:type="spellStart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>Phytoph</w:t>
              </w:r>
              <w:proofErr w:type="spellEnd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 xml:space="preserve"> 11-11</w:t>
              </w:r>
            </w:hyperlink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1B06C5" w:rsidRDefault="001B06C5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Wang et al., 2012A)</w:t>
            </w:r>
          </w:p>
        </w:tc>
      </w:tr>
      <w:tr w:rsidR="004459C0" w:rsidRPr="001B06C5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1B06C5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hyperlink r:id="rId67" w:history="1">
              <w:proofErr w:type="spellStart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>Phytoph</w:t>
              </w:r>
              <w:proofErr w:type="spellEnd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 xml:space="preserve"> 11-12</w:t>
              </w:r>
            </w:hyperlink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1B06C5" w:rsidRDefault="001B06C5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Wang et al., 2012A)</w:t>
            </w:r>
          </w:p>
        </w:tc>
      </w:tr>
      <w:tr w:rsidR="004459C0" w:rsidRPr="001B06C5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1B06C5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hyperlink r:id="rId68" w:history="1">
              <w:proofErr w:type="spellStart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>Phytoph</w:t>
              </w:r>
              <w:proofErr w:type="spellEnd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 xml:space="preserve"> 11-13</w:t>
              </w:r>
            </w:hyperlink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1B06C5" w:rsidRDefault="001B06C5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Wang et al., 2012A)</w:t>
            </w:r>
          </w:p>
        </w:tc>
      </w:tr>
      <w:tr w:rsidR="004459C0" w:rsidRPr="001B06C5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1B06C5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hyperlink r:id="rId69" w:history="1">
              <w:proofErr w:type="spellStart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>Phytoph</w:t>
              </w:r>
              <w:proofErr w:type="spellEnd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 xml:space="preserve"> 11-14</w:t>
              </w:r>
            </w:hyperlink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Parent 2: Sloan</w:t>
            </w:r>
          </w:p>
        </w:tc>
        <w:tc>
          <w:tcPr>
            <w:tcW w:w="3330" w:type="dxa"/>
          </w:tcPr>
          <w:p w:rsidR="004459C0" w:rsidRPr="001B06C5" w:rsidRDefault="001B06C5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(Wang et al., 2012A)</w:t>
            </w:r>
          </w:p>
        </w:tc>
      </w:tr>
      <w:tr w:rsidR="004459C0" w:rsidRPr="001B06C5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1B06C5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hyperlink r:id="rId70" w:history="1">
              <w:proofErr w:type="spellStart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>Phytoph</w:t>
              </w:r>
              <w:proofErr w:type="spellEnd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 xml:space="preserve"> 11-15</w:t>
              </w:r>
            </w:hyperlink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1B06C5" w:rsidRDefault="001B06C5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Wang et al., 2012A)</w:t>
            </w:r>
          </w:p>
        </w:tc>
      </w:tr>
      <w:tr w:rsidR="004459C0" w:rsidRPr="001B06C5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1B06C5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hyperlink r:id="rId71" w:history="1">
              <w:proofErr w:type="spellStart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>Phytoph</w:t>
              </w:r>
              <w:proofErr w:type="spellEnd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 xml:space="preserve"> 11-16</w:t>
              </w:r>
            </w:hyperlink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1B06C5" w:rsidRDefault="001B06C5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Wang et al., 2012A)</w:t>
            </w:r>
          </w:p>
        </w:tc>
      </w:tr>
      <w:tr w:rsidR="004459C0" w:rsidRPr="001B06C5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1B06C5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hyperlink r:id="rId72" w:history="1">
              <w:proofErr w:type="spellStart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>Phytoph</w:t>
              </w:r>
              <w:proofErr w:type="spellEnd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 xml:space="preserve"> 11-17</w:t>
              </w:r>
            </w:hyperlink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1B06C5" w:rsidRDefault="001B06C5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Wang et al., 2012A)</w:t>
            </w:r>
          </w:p>
        </w:tc>
      </w:tr>
      <w:tr w:rsidR="004459C0" w:rsidRPr="001B06C5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1B06C5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hyperlink r:id="rId73" w:history="1">
              <w:proofErr w:type="spellStart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>Phytoph</w:t>
              </w:r>
              <w:proofErr w:type="spellEnd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 xml:space="preserve"> 11-18</w:t>
              </w:r>
            </w:hyperlink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1B06C5" w:rsidRDefault="001B06C5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Wang et al., 2012A)</w:t>
            </w:r>
          </w:p>
        </w:tc>
      </w:tr>
      <w:tr w:rsidR="004459C0" w:rsidRPr="001B06C5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1B06C5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hyperlink r:id="rId74" w:history="1">
              <w:proofErr w:type="spellStart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>Phytoph</w:t>
              </w:r>
              <w:proofErr w:type="spellEnd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 xml:space="preserve"> 15-1</w:t>
              </w:r>
            </w:hyperlink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1B06C5" w:rsidRDefault="001B06C5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Wang et al., 2012B)</w:t>
            </w:r>
          </w:p>
        </w:tc>
      </w:tr>
      <w:tr w:rsidR="004459C0" w:rsidRPr="001B06C5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1B06C5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hyperlink r:id="rId75" w:history="1">
              <w:proofErr w:type="spellStart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>Phytoph</w:t>
              </w:r>
              <w:proofErr w:type="spellEnd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 xml:space="preserve"> 15-2</w:t>
              </w:r>
            </w:hyperlink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1B06C5" w:rsidRDefault="001B06C5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Wang et al., 2012B)</w:t>
            </w:r>
          </w:p>
        </w:tc>
      </w:tr>
      <w:tr w:rsidR="004459C0" w:rsidRPr="001B06C5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1B06C5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hyperlink r:id="rId76" w:history="1">
              <w:proofErr w:type="spellStart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>Phytoph</w:t>
              </w:r>
              <w:proofErr w:type="spellEnd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 xml:space="preserve"> 15-3</w:t>
              </w:r>
            </w:hyperlink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1B06C5" w:rsidRDefault="001B06C5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Wang et al., 2012B)</w:t>
            </w:r>
          </w:p>
        </w:tc>
      </w:tr>
      <w:tr w:rsidR="004459C0" w:rsidRPr="001B06C5" w:rsidTr="00C61D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1B06C5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hyperlink r:id="rId77" w:history="1">
              <w:proofErr w:type="spellStart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>Phytoph</w:t>
              </w:r>
              <w:proofErr w:type="spellEnd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 xml:space="preserve"> 15-4</w:t>
              </w:r>
            </w:hyperlink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1B06C5" w:rsidRDefault="001B06C5" w:rsidP="00C61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Wang et al., 2012B)</w:t>
            </w:r>
          </w:p>
        </w:tc>
      </w:tr>
      <w:tr w:rsidR="004459C0" w:rsidRPr="001B06C5" w:rsidTr="00C61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4459C0" w:rsidRPr="001B06C5" w:rsidRDefault="001B06C5" w:rsidP="00C61D2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hyperlink r:id="rId78" w:history="1">
              <w:proofErr w:type="spellStart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>Phytoph</w:t>
              </w:r>
              <w:proofErr w:type="spellEnd"/>
              <w:r w:rsidR="004459C0" w:rsidRPr="001B06C5">
                <w:rPr>
                  <w:rStyle w:val="Hyperlink"/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u w:val="none"/>
                </w:rPr>
                <w:t xml:space="preserve"> 15-5</w:t>
              </w:r>
            </w:hyperlink>
          </w:p>
        </w:tc>
        <w:tc>
          <w:tcPr>
            <w:tcW w:w="162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3330" w:type="dxa"/>
          </w:tcPr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1: Conrad</w:t>
            </w:r>
          </w:p>
          <w:p w:rsidR="004459C0" w:rsidRPr="001B06C5" w:rsidRDefault="004459C0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B06C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 2: Sloan</w:t>
            </w:r>
          </w:p>
        </w:tc>
        <w:tc>
          <w:tcPr>
            <w:tcW w:w="3330" w:type="dxa"/>
          </w:tcPr>
          <w:p w:rsidR="004459C0" w:rsidRPr="001B06C5" w:rsidRDefault="001B06C5" w:rsidP="00C61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Wang et al., 2012B)</w:t>
            </w:r>
          </w:p>
        </w:tc>
      </w:tr>
    </w:tbl>
    <w:p w:rsidR="004459C0" w:rsidRPr="001B06C5" w:rsidRDefault="004459C0" w:rsidP="004459C0">
      <w:pPr>
        <w:rPr>
          <w:rFonts w:cs="Times New Roman"/>
          <w:sz w:val="24"/>
          <w:szCs w:val="24"/>
        </w:rPr>
      </w:pPr>
    </w:p>
    <w:p w:rsidR="004459C0" w:rsidRPr="001B06C5" w:rsidRDefault="004459C0" w:rsidP="004459C0">
      <w:pPr>
        <w:rPr>
          <w:rFonts w:cs="Times New Roman"/>
          <w:sz w:val="24"/>
          <w:szCs w:val="24"/>
        </w:rPr>
      </w:pPr>
      <w:r w:rsidRPr="001B06C5">
        <w:rPr>
          <w:rFonts w:cs="Times New Roman"/>
          <w:sz w:val="24"/>
          <w:szCs w:val="24"/>
        </w:rPr>
        <w:t xml:space="preserve">Wang et al. 2012A Comparison of Phenotypic Methods and Yield Contributions of Quantitative Trait Loci for Partial Resistance to </w:t>
      </w:r>
      <w:proofErr w:type="spellStart"/>
      <w:r w:rsidRPr="001B06C5">
        <w:rPr>
          <w:rFonts w:cs="Times New Roman"/>
          <w:i/>
          <w:sz w:val="24"/>
          <w:szCs w:val="24"/>
        </w:rPr>
        <w:t>Phyophthora</w:t>
      </w:r>
      <w:proofErr w:type="spellEnd"/>
      <w:r w:rsidRPr="001B06C5">
        <w:rPr>
          <w:rFonts w:cs="Times New Roman"/>
          <w:i/>
          <w:sz w:val="24"/>
          <w:szCs w:val="24"/>
        </w:rPr>
        <w:t xml:space="preserve"> </w:t>
      </w:r>
      <w:proofErr w:type="spellStart"/>
      <w:r w:rsidRPr="001B06C5">
        <w:rPr>
          <w:rFonts w:cs="Times New Roman"/>
          <w:i/>
          <w:sz w:val="24"/>
          <w:szCs w:val="24"/>
        </w:rPr>
        <w:t>sojae</w:t>
      </w:r>
      <w:proofErr w:type="spellEnd"/>
      <w:r w:rsidRPr="001B06C5">
        <w:rPr>
          <w:rFonts w:cs="Times New Roman"/>
          <w:sz w:val="24"/>
          <w:szCs w:val="24"/>
        </w:rPr>
        <w:t xml:space="preserve"> in Soybean Crop Sci. 2012, 52(2):609-622</w:t>
      </w:r>
    </w:p>
    <w:p w:rsidR="004459C0" w:rsidRPr="001B06C5" w:rsidRDefault="004459C0" w:rsidP="004459C0">
      <w:pPr>
        <w:rPr>
          <w:rFonts w:cs="Times New Roman"/>
          <w:sz w:val="24"/>
          <w:szCs w:val="24"/>
        </w:rPr>
      </w:pPr>
      <w:r w:rsidRPr="001B06C5">
        <w:rPr>
          <w:rFonts w:cs="Times New Roman"/>
          <w:sz w:val="24"/>
          <w:szCs w:val="24"/>
        </w:rPr>
        <w:t xml:space="preserve">Wang et al. 2012B Dissection of two soybean QTL conferring partial resistance to </w:t>
      </w:r>
      <w:proofErr w:type="spellStart"/>
      <w:r w:rsidRPr="001B06C5">
        <w:rPr>
          <w:rFonts w:cs="Times New Roman"/>
          <w:i/>
          <w:sz w:val="24"/>
          <w:szCs w:val="24"/>
        </w:rPr>
        <w:t>Phytophthora</w:t>
      </w:r>
      <w:proofErr w:type="spellEnd"/>
      <w:r w:rsidRPr="001B06C5">
        <w:rPr>
          <w:rFonts w:cs="Times New Roman"/>
          <w:i/>
          <w:sz w:val="24"/>
          <w:szCs w:val="24"/>
        </w:rPr>
        <w:t xml:space="preserve"> </w:t>
      </w:r>
      <w:proofErr w:type="spellStart"/>
      <w:r w:rsidRPr="001B06C5">
        <w:rPr>
          <w:rFonts w:cs="Times New Roman"/>
          <w:i/>
          <w:sz w:val="24"/>
          <w:szCs w:val="24"/>
        </w:rPr>
        <w:t>sojae</w:t>
      </w:r>
      <w:proofErr w:type="spellEnd"/>
      <w:r w:rsidRPr="001B06C5">
        <w:rPr>
          <w:rFonts w:cs="Times New Roman"/>
          <w:sz w:val="24"/>
          <w:szCs w:val="24"/>
        </w:rPr>
        <w:t xml:space="preserve"> through sequence and gene expression </w:t>
      </w:r>
      <w:proofErr w:type="gramStart"/>
      <w:r w:rsidRPr="001B06C5">
        <w:rPr>
          <w:rFonts w:cs="Times New Roman"/>
          <w:sz w:val="24"/>
          <w:szCs w:val="24"/>
        </w:rPr>
        <w:t>analysis  BMC</w:t>
      </w:r>
      <w:proofErr w:type="gramEnd"/>
      <w:r w:rsidRPr="001B06C5">
        <w:rPr>
          <w:rFonts w:cs="Times New Roman"/>
          <w:sz w:val="24"/>
          <w:szCs w:val="24"/>
        </w:rPr>
        <w:t xml:space="preserve"> </w:t>
      </w:r>
      <w:proofErr w:type="spellStart"/>
      <w:r w:rsidRPr="001B06C5">
        <w:rPr>
          <w:rFonts w:cs="Times New Roman"/>
          <w:sz w:val="24"/>
          <w:szCs w:val="24"/>
        </w:rPr>
        <w:t>Genom</w:t>
      </w:r>
      <w:proofErr w:type="spellEnd"/>
      <w:r w:rsidRPr="001B06C5">
        <w:rPr>
          <w:rFonts w:cs="Times New Roman"/>
          <w:sz w:val="24"/>
          <w:szCs w:val="24"/>
        </w:rPr>
        <w:t>. 2012, 13:248</w:t>
      </w:r>
    </w:p>
    <w:p w:rsidR="004459C0" w:rsidRPr="001B06C5" w:rsidRDefault="004459C0"/>
    <w:sectPr w:rsidR="004459C0" w:rsidRPr="001B06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9C0"/>
    <w:rsid w:val="001B06C5"/>
    <w:rsid w:val="002A193F"/>
    <w:rsid w:val="002A21F3"/>
    <w:rsid w:val="004459C0"/>
    <w:rsid w:val="00532E64"/>
    <w:rsid w:val="006F255E"/>
    <w:rsid w:val="00B6357D"/>
    <w:rsid w:val="00CA1E69"/>
    <w:rsid w:val="00CB170B"/>
    <w:rsid w:val="00EF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Latha"/>
        <w:sz w:val="16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459C0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Spacing">
    <w:name w:val="No Spacing"/>
    <w:uiPriority w:val="1"/>
    <w:qFormat/>
    <w:rsid w:val="004459C0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4459C0"/>
    <w:rPr>
      <w:color w:val="0563C1"/>
      <w:u w:val="single"/>
    </w:rPr>
  </w:style>
  <w:style w:type="table" w:styleId="LightShading">
    <w:name w:val="Light Shading"/>
    <w:basedOn w:val="TableNormal"/>
    <w:uiPriority w:val="60"/>
    <w:rsid w:val="004459C0"/>
    <w:pPr>
      <w:spacing w:after="0" w:line="240" w:lineRule="auto"/>
    </w:pPr>
    <w:rPr>
      <w:rFonts w:asciiTheme="minorHAnsi" w:hAnsiTheme="minorHAnsi" w:cstheme="minorBidi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Latha"/>
        <w:sz w:val="16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459C0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Spacing">
    <w:name w:val="No Spacing"/>
    <w:uiPriority w:val="1"/>
    <w:qFormat/>
    <w:rsid w:val="004459C0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4459C0"/>
    <w:rPr>
      <w:color w:val="0563C1"/>
      <w:u w:val="single"/>
    </w:rPr>
  </w:style>
  <w:style w:type="table" w:styleId="LightShading">
    <w:name w:val="Light Shading"/>
    <w:basedOn w:val="TableNormal"/>
    <w:uiPriority w:val="60"/>
    <w:rsid w:val="004459C0"/>
    <w:pPr>
      <w:spacing w:after="0" w:line="240" w:lineRule="auto"/>
    </w:pPr>
    <w:rPr>
      <w:rFonts w:asciiTheme="minorHAnsi" w:hAnsiTheme="minorHAnsi" w:cstheme="minorBidi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soybase.org/sbt/search/search_results.php?category=QTLName&amp;search_term=Phytoph%2014-5" TargetMode="External"/><Relationship Id="rId21" Type="http://schemas.openxmlformats.org/officeDocument/2006/relationships/hyperlink" Target="http://www.soybase.org/sbt/search/search_results.php?category=QTLName&amp;search_term=Phytoph%2014-1" TargetMode="External"/><Relationship Id="rId42" Type="http://schemas.openxmlformats.org/officeDocument/2006/relationships/hyperlink" Target="http://www.soybase.org/sbt/search/search_results.php?category=QTLName&amp;search_term=Phytoph%206-3" TargetMode="External"/><Relationship Id="rId47" Type="http://schemas.openxmlformats.org/officeDocument/2006/relationships/hyperlink" Target="http://www.soybase.org/sbt/search/search_results.php?category=QTLName&amp;search_term=Phytoph%206-8" TargetMode="External"/><Relationship Id="rId63" Type="http://schemas.openxmlformats.org/officeDocument/2006/relationships/hyperlink" Target="https://www.soybase.org/sbt/search/search_results.php?category=QTLName&amp;search_term=Phytoph+11-8" TargetMode="External"/><Relationship Id="rId68" Type="http://schemas.openxmlformats.org/officeDocument/2006/relationships/hyperlink" Target="https://www.soybase.org/sbt/search/search_results.php?category=QTLName&amp;search_term=Phytoph+11-13" TargetMode="External"/><Relationship Id="rId16" Type="http://schemas.openxmlformats.org/officeDocument/2006/relationships/hyperlink" Target="http://www.soybase.org/sbt/search/search_results.php?category=QTLName&amp;search_term=Phytoph%2013-1" TargetMode="External"/><Relationship Id="rId11" Type="http://schemas.openxmlformats.org/officeDocument/2006/relationships/hyperlink" Target="http://www.soybase.org/sbt/search/search_results.php?category=QTLName&amp;search_term=Phytoph%2011-20" TargetMode="External"/><Relationship Id="rId32" Type="http://schemas.openxmlformats.org/officeDocument/2006/relationships/hyperlink" Target="http://www.soybase.org/sbt/search/search_results.php?category=QTLName&amp;search_term=Phytoph%202-2" TargetMode="External"/><Relationship Id="rId37" Type="http://schemas.openxmlformats.org/officeDocument/2006/relationships/hyperlink" Target="http://www.soybase.org/sbt/search/search_results.php?category=QTLName&amp;search_term=Phytoph%205-1" TargetMode="External"/><Relationship Id="rId53" Type="http://schemas.openxmlformats.org/officeDocument/2006/relationships/hyperlink" Target="http://www.soybase.org/sbt/search/search_results.php?category=QTLName&amp;search_term=Phytoph%209-1" TargetMode="External"/><Relationship Id="rId58" Type="http://schemas.openxmlformats.org/officeDocument/2006/relationships/hyperlink" Target="http://www.soybase.org/sbt/search/search_results.php?category=QTLName&amp;search_term=Phytoph%209-6" TargetMode="External"/><Relationship Id="rId74" Type="http://schemas.openxmlformats.org/officeDocument/2006/relationships/hyperlink" Target="https://www.soybase.org/sbt/search/search_results.php?category=QTLName&amp;search_term=Phytoph+15-1" TargetMode="External"/><Relationship Id="rId79" Type="http://schemas.openxmlformats.org/officeDocument/2006/relationships/fontTable" Target="fontTable.xml"/><Relationship Id="rId5" Type="http://schemas.openxmlformats.org/officeDocument/2006/relationships/hyperlink" Target="http://www.soybase.org/sbt/search/search_results.php?category=QTLName&amp;search_term=Phytoph%201-1" TargetMode="External"/><Relationship Id="rId61" Type="http://schemas.openxmlformats.org/officeDocument/2006/relationships/hyperlink" Target="https://www.soybase.org/sbt/search/search_results.php?category=QTLName&amp;search_term=Phytoph+11-6" TargetMode="External"/><Relationship Id="rId82" Type="http://schemas.openxmlformats.org/officeDocument/2006/relationships/customXml" Target="../customXml/item2.xml"/><Relationship Id="rId19" Type="http://schemas.openxmlformats.org/officeDocument/2006/relationships/hyperlink" Target="http://www.soybase.org/sbt/search/search_results.php?category=QTLName&amp;search_term=Phytoph%2013-4" TargetMode="External"/><Relationship Id="rId14" Type="http://schemas.openxmlformats.org/officeDocument/2006/relationships/hyperlink" Target="http://www.soybase.org/sbt/search/search_results.php?category=QTLName&amp;search_term=Phytoph%2012-1" TargetMode="External"/><Relationship Id="rId22" Type="http://schemas.openxmlformats.org/officeDocument/2006/relationships/hyperlink" Target="http://www.soybase.org/sbt/search/search_results.php?category=QTLName&amp;search_term=Phytoph%2014-10" TargetMode="External"/><Relationship Id="rId27" Type="http://schemas.openxmlformats.org/officeDocument/2006/relationships/hyperlink" Target="http://www.soybase.org/sbt/search/search_results.php?category=QTLName&amp;search_term=Phytoph%2014-6" TargetMode="External"/><Relationship Id="rId30" Type="http://schemas.openxmlformats.org/officeDocument/2006/relationships/hyperlink" Target="http://www.soybase.org/sbt/search/search_results.php?category=QTLName&amp;search_term=Phytoph%2014-9" TargetMode="External"/><Relationship Id="rId35" Type="http://schemas.openxmlformats.org/officeDocument/2006/relationships/hyperlink" Target="http://www.soybase.org/sbt/search/search_results.php?category=QTLName&amp;search_term=Phytoph%204-1" TargetMode="External"/><Relationship Id="rId43" Type="http://schemas.openxmlformats.org/officeDocument/2006/relationships/hyperlink" Target="http://www.soybase.org/sbt/search/search_results.php?category=QTLName&amp;search_term=Phytoph%206-4" TargetMode="External"/><Relationship Id="rId48" Type="http://schemas.openxmlformats.org/officeDocument/2006/relationships/hyperlink" Target="http://www.soybase.org/sbt/search/search_results.php?category=QTLName&amp;search_term=Phytoph%207-1" TargetMode="External"/><Relationship Id="rId56" Type="http://schemas.openxmlformats.org/officeDocument/2006/relationships/hyperlink" Target="http://www.soybase.org/sbt/search/search_results.php?category=QTLName&amp;search_term=Phytoph%209-4" TargetMode="External"/><Relationship Id="rId64" Type="http://schemas.openxmlformats.org/officeDocument/2006/relationships/hyperlink" Target="https://www.soybase.org/sbt/search/search_results.php?category=QTLName&amp;search_term=Phytoph+11-9" TargetMode="External"/><Relationship Id="rId69" Type="http://schemas.openxmlformats.org/officeDocument/2006/relationships/hyperlink" Target="https://www.soybase.org/sbt/search/search_results.php?category=QTLName&amp;search_term=Phytoph+11-14" TargetMode="External"/><Relationship Id="rId77" Type="http://schemas.openxmlformats.org/officeDocument/2006/relationships/hyperlink" Target="https://www.soybase.org/sbt/search/search_results.php?category=QTLName&amp;search_term=Phytoph+15-4" TargetMode="External"/><Relationship Id="rId8" Type="http://schemas.openxmlformats.org/officeDocument/2006/relationships/hyperlink" Target="http://www.soybase.org/sbt/search/search_results.php?category=QTLName&amp;search_term=Phytoph%2010-2" TargetMode="External"/><Relationship Id="rId51" Type="http://schemas.openxmlformats.org/officeDocument/2006/relationships/hyperlink" Target="http://www.soybase.org/sbt/search/search_results.php?category=QTLName&amp;search_term=Phytoph%208-3" TargetMode="External"/><Relationship Id="rId72" Type="http://schemas.openxmlformats.org/officeDocument/2006/relationships/hyperlink" Target="https://www.soybase.org/sbt/search/search_results.php?category=QTLName&amp;search_term=Phytoph+11-17" TargetMode="External"/><Relationship Id="rId80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://www.soybase.org/sbt/search/search_results.php?category=QTLName&amp;search_term=Phytoph%2011-21" TargetMode="External"/><Relationship Id="rId17" Type="http://schemas.openxmlformats.org/officeDocument/2006/relationships/hyperlink" Target="http://www.soybase.org/sbt/search/search_results.php?category=QTLName&amp;search_term=Phytoph%2013-2" TargetMode="External"/><Relationship Id="rId25" Type="http://schemas.openxmlformats.org/officeDocument/2006/relationships/hyperlink" Target="http://www.soybase.org/sbt/search/search_results.php?category=QTLName&amp;search_term=Phytoph%2014-4" TargetMode="External"/><Relationship Id="rId33" Type="http://schemas.openxmlformats.org/officeDocument/2006/relationships/hyperlink" Target="http://www.soybase.org/sbt/search/search_results.php?category=QTLName&amp;search_term=Phytoph%203-1" TargetMode="External"/><Relationship Id="rId38" Type="http://schemas.openxmlformats.org/officeDocument/2006/relationships/hyperlink" Target="http://www.soybase.org/sbt/search/search_results.php?category=QTLName&amp;search_term=Phytoph%205-2" TargetMode="External"/><Relationship Id="rId46" Type="http://schemas.openxmlformats.org/officeDocument/2006/relationships/hyperlink" Target="http://www.soybase.org/sbt/search/search_results.php?category=QTLName&amp;search_term=Phytoph%206-7" TargetMode="External"/><Relationship Id="rId59" Type="http://schemas.openxmlformats.org/officeDocument/2006/relationships/hyperlink" Target="https://www.soybase.org/sbt/search/search_results.php?category=QTLName&amp;search_term=Phytoph+11-4" TargetMode="External"/><Relationship Id="rId67" Type="http://schemas.openxmlformats.org/officeDocument/2006/relationships/hyperlink" Target="https://www.soybase.org/sbt/search/search_results.php?category=QTLName&amp;search_term=Phytoph+11-12" TargetMode="External"/><Relationship Id="rId20" Type="http://schemas.openxmlformats.org/officeDocument/2006/relationships/hyperlink" Target="http://www.soybase.org/sbt/search/search_results.php?category=QTLName&amp;search_term=Phytoph%2013-5" TargetMode="External"/><Relationship Id="rId41" Type="http://schemas.openxmlformats.org/officeDocument/2006/relationships/hyperlink" Target="http://www.soybase.org/sbt/search/search_results.php?category=QTLName&amp;search_term=Phytoph%206-2" TargetMode="External"/><Relationship Id="rId54" Type="http://schemas.openxmlformats.org/officeDocument/2006/relationships/hyperlink" Target="http://www.soybase.org/sbt/search/search_results.php?category=QTLName&amp;search_term=Phytoph%209-2" TargetMode="External"/><Relationship Id="rId62" Type="http://schemas.openxmlformats.org/officeDocument/2006/relationships/hyperlink" Target="https://www.soybase.org/sbt/search/search_results.php?category=QTLName&amp;search_term=Phytoph+11-7" TargetMode="External"/><Relationship Id="rId70" Type="http://schemas.openxmlformats.org/officeDocument/2006/relationships/hyperlink" Target="https://www.soybase.org/sbt/search/search_results.php?category=QTLName&amp;search_term=Phytoph+11-15" TargetMode="External"/><Relationship Id="rId75" Type="http://schemas.openxmlformats.org/officeDocument/2006/relationships/hyperlink" Target="https://www.soybase.org/sbt/search/search_results.php?category=QTLName&amp;search_term=Phytoph+15-2" TargetMode="External"/><Relationship Id="rId83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yperlink" Target="http://www.soybase.org/sbt/search/search_results.php?category=QTLName&amp;search_term=Phytoph%201-2" TargetMode="External"/><Relationship Id="rId15" Type="http://schemas.openxmlformats.org/officeDocument/2006/relationships/hyperlink" Target="http://www.soybase.org/sbt/search/search_results.php?category=QTLName&amp;search_term=Phytoph%2012-2" TargetMode="External"/><Relationship Id="rId23" Type="http://schemas.openxmlformats.org/officeDocument/2006/relationships/hyperlink" Target="http://www.soybase.org/sbt/search/search_results.php?category=QTLName&amp;search_term=Phytoph%2014-2" TargetMode="External"/><Relationship Id="rId28" Type="http://schemas.openxmlformats.org/officeDocument/2006/relationships/hyperlink" Target="http://www.soybase.org/sbt/search/search_results.php?category=QTLName&amp;search_term=Phytoph%2014-7" TargetMode="External"/><Relationship Id="rId36" Type="http://schemas.openxmlformats.org/officeDocument/2006/relationships/hyperlink" Target="http://www.soybase.org/sbt/search/search_results.php?category=QTLName&amp;search_term=Phytoph%204-2" TargetMode="External"/><Relationship Id="rId49" Type="http://schemas.openxmlformats.org/officeDocument/2006/relationships/hyperlink" Target="http://www.soybase.org/sbt/search/search_results.php?category=QTLName&amp;search_term=Phytoph%208-1" TargetMode="External"/><Relationship Id="rId57" Type="http://schemas.openxmlformats.org/officeDocument/2006/relationships/hyperlink" Target="http://www.soybase.org/sbt/search/search_results.php?category=QTLName&amp;search_term=Phytoph%209-5" TargetMode="External"/><Relationship Id="rId10" Type="http://schemas.openxmlformats.org/officeDocument/2006/relationships/hyperlink" Target="http://www.soybase.org/sbt/search/search_results.php?category=QTLName&amp;search_term=Phytoph%2011-2" TargetMode="External"/><Relationship Id="rId31" Type="http://schemas.openxmlformats.org/officeDocument/2006/relationships/hyperlink" Target="http://www.soybase.org/sbt/search/search_results.php?category=QTLName&amp;search_term=Phytoph%202-1" TargetMode="External"/><Relationship Id="rId44" Type="http://schemas.openxmlformats.org/officeDocument/2006/relationships/hyperlink" Target="http://www.soybase.org/sbt/search/search_results.php?category=QTLName&amp;search_term=Phytoph%206-5" TargetMode="External"/><Relationship Id="rId52" Type="http://schemas.openxmlformats.org/officeDocument/2006/relationships/hyperlink" Target="http://www.soybase.org/sbt/search/search_results.php?category=QTLName&amp;search_term=Phytoph%208-4" TargetMode="External"/><Relationship Id="rId60" Type="http://schemas.openxmlformats.org/officeDocument/2006/relationships/hyperlink" Target="https://www.soybase.org/sbt/search/search_results.php?category=QTLName&amp;search_term=Phytoph+11-5" TargetMode="External"/><Relationship Id="rId65" Type="http://schemas.openxmlformats.org/officeDocument/2006/relationships/hyperlink" Target="https://www.soybase.org/sbt/search/search_results.php?category=QTLName&amp;search_term=Phytoph+11-10" TargetMode="External"/><Relationship Id="rId73" Type="http://schemas.openxmlformats.org/officeDocument/2006/relationships/hyperlink" Target="https://www.soybase.org/sbt/search/search_results.php?category=QTLName&amp;search_term=Phytoph+11-18" TargetMode="External"/><Relationship Id="rId78" Type="http://schemas.openxmlformats.org/officeDocument/2006/relationships/hyperlink" Target="https://www.soybase.org/sbt/search/search_results.php?category=QTLName&amp;search_term=Phytoph+15-5" TargetMode="External"/><Relationship Id="rId81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hyperlink" Target="http://www.soybase.org/sbt/search/search_results.php?category=QTLName&amp;search_term=Phytoph%2010-3" TargetMode="External"/><Relationship Id="rId13" Type="http://schemas.openxmlformats.org/officeDocument/2006/relationships/hyperlink" Target="http://www.soybase.org/sbt/search/search_results.php?category=QTLName&amp;search_term=Phytoph%2011-22" TargetMode="External"/><Relationship Id="rId18" Type="http://schemas.openxmlformats.org/officeDocument/2006/relationships/hyperlink" Target="http://www.soybase.org/sbt/search/search_results.php?category=QTLName&amp;search_term=Phytoph%2013-3" TargetMode="External"/><Relationship Id="rId39" Type="http://schemas.openxmlformats.org/officeDocument/2006/relationships/hyperlink" Target="http://www.soybase.org/sbt/search/search_results.php?category=QTLName&amp;search_term=Phytoph%205-3" TargetMode="External"/><Relationship Id="rId34" Type="http://schemas.openxmlformats.org/officeDocument/2006/relationships/hyperlink" Target="http://www.soybase.org/sbt/search/search_results.php?category=QTLName&amp;search_term=Phytoph%203-2" TargetMode="External"/><Relationship Id="rId50" Type="http://schemas.openxmlformats.org/officeDocument/2006/relationships/hyperlink" Target="http://www.soybase.org/sbt/search/search_results.php?category=QTLName&amp;search_term=Phytoph%208-2" TargetMode="External"/><Relationship Id="rId55" Type="http://schemas.openxmlformats.org/officeDocument/2006/relationships/hyperlink" Target="http://www.soybase.org/sbt/search/search_results.php?category=QTLName&amp;search_term=Phytoph%209-3" TargetMode="External"/><Relationship Id="rId76" Type="http://schemas.openxmlformats.org/officeDocument/2006/relationships/hyperlink" Target="https://www.soybase.org/sbt/search/search_results.php?category=QTLName&amp;search_term=Phytoph+15-3" TargetMode="External"/><Relationship Id="rId7" Type="http://schemas.openxmlformats.org/officeDocument/2006/relationships/hyperlink" Target="http://www.soybase.org/sbt/search/search_results.php?category=QTLName&amp;search_term=Phytoph%2010-1" TargetMode="External"/><Relationship Id="rId71" Type="http://schemas.openxmlformats.org/officeDocument/2006/relationships/hyperlink" Target="https://www.soybase.org/sbt/search/search_results.php?category=QTLName&amp;search_term=Phytoph+11-16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www.soybase.org/sbt/search/search_results.php?category=QTLName&amp;search_term=Phytoph%2014-8" TargetMode="External"/><Relationship Id="rId24" Type="http://schemas.openxmlformats.org/officeDocument/2006/relationships/hyperlink" Target="http://www.soybase.org/sbt/search/search_results.php?category=QTLName&amp;search_term=Phytoph%2014-3" TargetMode="External"/><Relationship Id="rId40" Type="http://schemas.openxmlformats.org/officeDocument/2006/relationships/hyperlink" Target="http://www.soybase.org/sbt/search/search_results.php?category=QTLName&amp;search_term=Phytoph%206-1" TargetMode="External"/><Relationship Id="rId45" Type="http://schemas.openxmlformats.org/officeDocument/2006/relationships/hyperlink" Target="http://www.soybase.org/sbt/search/search_results.php?category=QTLName&amp;search_term=Phytoph%206-6" TargetMode="External"/><Relationship Id="rId66" Type="http://schemas.openxmlformats.org/officeDocument/2006/relationships/hyperlink" Target="https://www.soybase.org/sbt/search/search_results.php?category=QTLName&amp;search_term=Phytoph+11-1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65EAB350-DEB4-4669-88DE-2D223434296B}"/>
</file>

<file path=customXml/itemProps2.xml><?xml version="1.0" encoding="utf-8"?>
<ds:datastoreItem xmlns:ds="http://schemas.openxmlformats.org/officeDocument/2006/customXml" ds:itemID="{69C83D62-A620-40ED-AD5F-904A67B8C3DB}"/>
</file>

<file path=customXml/itemProps3.xml><?xml version="1.0" encoding="utf-8"?>
<ds:datastoreItem xmlns:ds="http://schemas.openxmlformats.org/officeDocument/2006/customXml" ds:itemID="{80A5B647-AFDD-46C3-A332-FBC3265B14D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0692</Words>
  <Characters>60948</Characters>
  <Application>Microsoft Office Word</Application>
  <DocSecurity>0</DocSecurity>
  <Lines>507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7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ubhadel, Sangeeta</dc:creator>
  <cp:lastModifiedBy>Dhaubhadel, Sangeeta</cp:lastModifiedBy>
  <cp:revision>7</cp:revision>
  <dcterms:created xsi:type="dcterms:W3CDTF">2017-02-27T16:12:00Z</dcterms:created>
  <dcterms:modified xsi:type="dcterms:W3CDTF">2017-06-14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